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9AF01" w14:textId="4F63EF28" w:rsidR="00F93BDF" w:rsidRPr="00E120A3" w:rsidRDefault="00F93BDF" w:rsidP="007350B9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E120A3">
        <w:rPr>
          <w:rFonts w:ascii="Times New Roman" w:hAnsi="Times New Roman" w:cs="Times New Roman"/>
          <w:b/>
          <w:bCs/>
          <w:lang w:val="en-US"/>
        </w:rPr>
        <w:t>Supplement 1</w:t>
      </w:r>
    </w:p>
    <w:p w14:paraId="12AA7A4A" w14:textId="7BDBB791" w:rsidR="007A0573" w:rsidRPr="00E120A3" w:rsidRDefault="00372B1B" w:rsidP="007350B9">
      <w:pPr>
        <w:rPr>
          <w:rFonts w:ascii="Times New Roman" w:hAnsi="Times New Roman" w:cs="Times New Roman"/>
          <w:b/>
          <w:bCs/>
          <w:lang w:val="en-US"/>
        </w:rPr>
      </w:pPr>
      <w:r w:rsidRPr="00E120A3">
        <w:rPr>
          <w:rFonts w:ascii="Times New Roman" w:hAnsi="Times New Roman" w:cs="Times New Roman"/>
          <w:b/>
          <w:bCs/>
          <w:lang w:val="en-US"/>
        </w:rPr>
        <w:t>Background characteristics of mothers and fathers by prenatal depressive symptoms and in total with the number of missing values</w:t>
      </w:r>
      <w:r w:rsidR="00A04BE1" w:rsidRPr="00E120A3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71"/>
        <w:gridCol w:w="1738"/>
        <w:gridCol w:w="704"/>
        <w:gridCol w:w="1952"/>
        <w:gridCol w:w="2126"/>
        <w:gridCol w:w="1932"/>
        <w:gridCol w:w="704"/>
        <w:gridCol w:w="1901"/>
      </w:tblGrid>
      <w:tr w:rsidR="00E120A3" w:rsidRPr="00E120A3" w14:paraId="3A88C622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4F9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6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E7C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others</w:t>
            </w:r>
          </w:p>
        </w:tc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968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Fathers</w:t>
            </w:r>
          </w:p>
        </w:tc>
      </w:tr>
      <w:tr w:rsidR="00E120A3" w:rsidRPr="00E120A3" w14:paraId="41EC9BE9" w14:textId="77777777" w:rsidTr="00D44DA8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E151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haracteristic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A78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renatal depressive symptoms % (n=2583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F4B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ther % (n=633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979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AC3E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otal % (n=89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69F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renatal depressive symptoms % (n=724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FF5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ther % (n=5003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E94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30AA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otal % (n=5745)</w:t>
            </w:r>
          </w:p>
        </w:tc>
      </w:tr>
      <w:tr w:rsidR="00E120A3" w:rsidRPr="00E120A3" w14:paraId="4CEE1687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069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E3F7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00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A26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677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AE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4C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BCD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02E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453A43EE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F82" w14:textId="6E67555A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ge</w:t>
            </w:r>
            <w:r w:rsidR="00A666C2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,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mean (SD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F9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.5 (5.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D3D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.7 (5.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0E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CB9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.6 (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A57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.3 (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95D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.8 (5.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26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06A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.9 (5.8)</w:t>
            </w:r>
          </w:p>
        </w:tc>
      </w:tr>
      <w:tr w:rsidR="00E120A3" w:rsidRPr="00E120A3" w14:paraId="166B898A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6B0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ge group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6FE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4B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AED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10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33A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: none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113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A3F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A0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46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91F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=none</w:t>
            </w:r>
          </w:p>
        </w:tc>
      </w:tr>
      <w:tr w:rsidR="00E120A3" w:rsidRPr="00E120A3" w14:paraId="58F0AE11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2D5A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+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B4B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.4 (167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38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1.6 (422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EE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4F4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59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90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.9 (57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B6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7.1 (391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E4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EA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4490)</w:t>
            </w:r>
          </w:p>
        </w:tc>
      </w:tr>
      <w:tr w:rsidR="00E120A3" w:rsidRPr="00E120A3" w14:paraId="5F545F42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DB3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&lt; 3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89B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.1 (90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9E3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9.9 (210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578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1D50D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30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2A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 (15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91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8 (110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69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938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1101)</w:t>
            </w:r>
          </w:p>
        </w:tc>
      </w:tr>
      <w:tr w:rsidR="00E120A3" w:rsidRPr="00E120A3" w14:paraId="7C1F7CFB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02D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Educ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916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98E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14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C70C" w14:textId="094DCB26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 n=36 (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62E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763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C71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BA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 n=23 (0.4 %)</w:t>
            </w:r>
          </w:p>
        </w:tc>
      </w:tr>
      <w:tr w:rsidR="00E120A3" w:rsidRPr="00E120A3" w14:paraId="17A0AFFC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9A40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66D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.9 (149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F49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2.1 (387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037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1CD2F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53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5E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.4 (42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6B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5.6 (2509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D1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75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2931)</w:t>
            </w:r>
          </w:p>
        </w:tc>
      </w:tr>
      <w:tr w:rsidR="00E120A3" w:rsidRPr="00E120A3" w14:paraId="26518369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60D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owe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97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.7 (107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CB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9.3 (243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98D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8B9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35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639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.9 (30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C9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9.1 (249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B2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A9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2797)</w:t>
            </w:r>
          </w:p>
        </w:tc>
      </w:tr>
      <w:tr w:rsidR="00E120A3" w:rsidRPr="00E120A3" w14:paraId="7184CD38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199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Financial situ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4E1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0B5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DB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D8C5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 n=62 (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08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156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F5D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1D9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 n=77 (1.3%)</w:t>
            </w:r>
          </w:p>
        </w:tc>
      </w:tr>
      <w:tr w:rsidR="00E120A3" w:rsidRPr="00E120A3" w14:paraId="32F60174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35C" w14:textId="51A0335A" w:rsidR="00EB215B" w:rsidRPr="00E120A3" w:rsidRDefault="00031E74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73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.3 (146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A8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4.7 (4315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BDA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7681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57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BA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.4 (39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E29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9.6 (345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2A9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97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3852)</w:t>
            </w:r>
          </w:p>
        </w:tc>
      </w:tr>
      <w:tr w:rsidR="00E120A3" w:rsidRPr="00E120A3" w14:paraId="71DD6B40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93F6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oderat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F8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.8 (89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24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6.2 (174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52E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D2E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26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6A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.5 (6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E6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2.5 (17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D2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DE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236)</w:t>
            </w:r>
          </w:p>
        </w:tc>
      </w:tr>
      <w:tr w:rsidR="00E120A3" w:rsidRPr="00E120A3" w14:paraId="0EDADDC1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944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8A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 (20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4511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 (235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23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AE6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4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A0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.2 (25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1B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3.8 (132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D5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9B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1584)</w:t>
            </w:r>
          </w:p>
        </w:tc>
      </w:tr>
      <w:tr w:rsidR="00E120A3" w:rsidRPr="00E120A3" w14:paraId="323B66AB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1A7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revious childre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8AE1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B34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6F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4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C28A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 n=40 (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C6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CD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9CE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19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FD1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 n=49 (0.8%)</w:t>
            </w:r>
          </w:p>
        </w:tc>
      </w:tr>
      <w:tr w:rsidR="00E120A3" w:rsidRPr="00E120A3" w14:paraId="7C168E2F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D9F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0BE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9.3 (139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61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0.7 (3357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D76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2F9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47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AA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.2 (38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9F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6.8 (2527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0733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60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2912)</w:t>
            </w:r>
          </w:p>
        </w:tc>
      </w:tr>
      <w:tr w:rsidR="00E120A3" w:rsidRPr="00E120A3" w14:paraId="6FF63A2F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5E4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063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.6 (118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991C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1.4 (294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53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BA8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41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591A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.1 (34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403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7.9 (2465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13D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B8B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2805)</w:t>
            </w:r>
          </w:p>
        </w:tc>
      </w:tr>
      <w:tr w:rsidR="00E120A3" w:rsidRPr="00E120A3" w14:paraId="43E4BDC2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2358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untry of orig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3FD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5C3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66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78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AEB9F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=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F0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CA9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434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311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ssing=none</w:t>
            </w:r>
          </w:p>
        </w:tc>
      </w:tr>
      <w:tr w:rsidR="00E120A3" w:rsidRPr="00E120A3" w14:paraId="3E120D91" w14:textId="77777777" w:rsidTr="00D44DA8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9B9C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inlan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8B3B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9 (230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5549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1 (563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F3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77D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79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122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1.5 (57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A48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8.5 (441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95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F2B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4992)</w:t>
            </w:r>
          </w:p>
        </w:tc>
      </w:tr>
      <w:tr w:rsidR="00E120A3" w:rsidRPr="00E120A3" w14:paraId="4B34B99D" w14:textId="77777777" w:rsidTr="00D44DA8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4F50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ther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8F85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.6 (280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CAE3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1.4 (699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640B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6E453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9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EDF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.7 (156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DDD7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9.3 (59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7B63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6F96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0 (753)</w:t>
            </w:r>
          </w:p>
        </w:tc>
      </w:tr>
      <w:tr w:rsidR="00D44DA8" w:rsidRPr="00E120A3" w14:paraId="5AC1CF7F" w14:textId="77777777" w:rsidTr="00D44DA8">
        <w:trPr>
          <w:trHeight w:val="310"/>
        </w:trPr>
        <w:tc>
          <w:tcPr>
            <w:tcW w:w="58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D73A" w14:textId="0D426133" w:rsidR="00BE4901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1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Chi-square test </w:t>
            </w:r>
          </w:p>
          <w:p w14:paraId="40C199FF" w14:textId="46978C9C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atistically significant is in bol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CEF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59BB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6421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0FF0" w14:textId="77777777" w:rsidR="00EB215B" w:rsidRPr="00E120A3" w:rsidRDefault="00EB215B" w:rsidP="00EB2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51B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DA9" w14:textId="77777777" w:rsidR="00EB215B" w:rsidRPr="00E120A3" w:rsidRDefault="00EB215B" w:rsidP="00EB21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673AED3E" w14:textId="1EDC89C0" w:rsidR="00031E74" w:rsidRPr="00E120A3" w:rsidRDefault="00031E74" w:rsidP="007350B9">
      <w:pPr>
        <w:rPr>
          <w:rFonts w:ascii="Times New Roman" w:hAnsi="Times New Roman" w:cs="Times New Roman"/>
          <w:b/>
          <w:bCs/>
          <w:lang w:val="en-US"/>
        </w:rPr>
      </w:pPr>
    </w:p>
    <w:p w14:paraId="18FD5479" w14:textId="77777777" w:rsidR="00355517" w:rsidRPr="00E120A3" w:rsidRDefault="00355517" w:rsidP="007350B9">
      <w:pPr>
        <w:rPr>
          <w:rFonts w:ascii="Times New Roman" w:hAnsi="Times New Roman" w:cs="Times New Roman"/>
          <w:b/>
          <w:bCs/>
          <w:lang w:val="en-US"/>
        </w:rPr>
        <w:sectPr w:rsidR="00355517" w:rsidRPr="00E120A3" w:rsidSect="00031E74">
          <w:headerReference w:type="even" r:id="rId8"/>
          <w:headerReference w:type="default" r:id="rId9"/>
          <w:headerReference w:type="firs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019576" w14:textId="60BE5165" w:rsidR="00031E74" w:rsidRPr="00E120A3" w:rsidRDefault="00031E74" w:rsidP="007350B9">
      <w:pPr>
        <w:rPr>
          <w:rFonts w:ascii="Times New Roman" w:hAnsi="Times New Roman" w:cs="Times New Roman"/>
          <w:b/>
          <w:bCs/>
          <w:lang w:val="en-US"/>
        </w:rPr>
      </w:pPr>
    </w:p>
    <w:p w14:paraId="4845D619" w14:textId="77777777" w:rsidR="00031E74" w:rsidRPr="00E120A3" w:rsidRDefault="00031E74" w:rsidP="007350B9">
      <w:pPr>
        <w:rPr>
          <w:rFonts w:ascii="Times New Roman" w:hAnsi="Times New Roman" w:cs="Times New Roman"/>
          <w:b/>
          <w:bCs/>
          <w:lang w:val="en-US"/>
        </w:rPr>
      </w:pPr>
    </w:p>
    <w:p w14:paraId="7FDF7D9E" w14:textId="1DCFCF06" w:rsidR="00F93BDF" w:rsidRPr="00E120A3" w:rsidRDefault="001377DF" w:rsidP="007350B9">
      <w:pPr>
        <w:rPr>
          <w:rFonts w:ascii="Times New Roman" w:hAnsi="Times New Roman" w:cs="Times New Roman"/>
          <w:b/>
          <w:bCs/>
          <w:lang w:val="en-US"/>
        </w:rPr>
      </w:pPr>
      <w:r w:rsidRPr="00E120A3">
        <w:rPr>
          <w:rFonts w:ascii="Times New Roman" w:hAnsi="Times New Roman" w:cs="Times New Roman"/>
          <w:b/>
          <w:bCs/>
          <w:lang w:val="en-US"/>
        </w:rPr>
        <w:t>Supplement 2.</w:t>
      </w:r>
      <w:r w:rsidR="007F015A" w:rsidRPr="00E120A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845567D" w14:textId="3EFA2785" w:rsidR="007F015A" w:rsidRPr="00E120A3" w:rsidRDefault="0011201E" w:rsidP="007350B9">
      <w:pPr>
        <w:rPr>
          <w:rFonts w:ascii="Times New Roman" w:hAnsi="Times New Roman" w:cs="Times New Roman"/>
          <w:b/>
          <w:bCs/>
          <w:lang w:val="en-US"/>
        </w:rPr>
      </w:pPr>
      <w:r w:rsidRPr="00E120A3">
        <w:rPr>
          <w:rFonts w:ascii="Times New Roman" w:hAnsi="Times New Roman" w:cs="Times New Roman"/>
          <w:b/>
          <w:bCs/>
          <w:lang w:val="en-US"/>
        </w:rPr>
        <w:t xml:space="preserve">The associations between parental postpartum depression and mental strain and support provided by the health professionals during pregnancy (OR, CI 95 %), adjusted for </w:t>
      </w:r>
      <w:r w:rsidR="002A6CFB" w:rsidRPr="00E120A3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E120A3">
        <w:rPr>
          <w:rFonts w:ascii="Times New Roman" w:hAnsi="Times New Roman" w:cs="Times New Roman"/>
          <w:b/>
          <w:bCs/>
          <w:lang w:val="en-US"/>
        </w:rPr>
        <w:t>background factors</w:t>
      </w:r>
      <w:proofErr w:type="gramStart"/>
      <w:r w:rsidR="001A2422" w:rsidRPr="00E120A3">
        <w:rPr>
          <w:rFonts w:ascii="Times New Roman" w:hAnsi="Times New Roman" w:cs="Times New Roman"/>
          <w:b/>
          <w:bCs/>
          <w:lang w:val="en-US"/>
        </w:rPr>
        <w:t>,</w:t>
      </w:r>
      <w:r w:rsidRPr="00E120A3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proofErr w:type="gramEnd"/>
      <w:r w:rsidRPr="00E120A3">
        <w:rPr>
          <w:rFonts w:ascii="Times New Roman" w:hAnsi="Times New Roman" w:cs="Times New Roman"/>
          <w:b/>
          <w:bCs/>
          <w:lang w:val="en-US"/>
        </w:rPr>
        <w:t xml:space="preserve"> prenatal depressive symptoms</w:t>
      </w:r>
      <w:r w:rsidR="001A2422" w:rsidRPr="00E120A3">
        <w:rPr>
          <w:rFonts w:ascii="Times New Roman" w:hAnsi="Times New Roman" w:cs="Times New Roman"/>
          <w:b/>
          <w:bCs/>
          <w:lang w:val="en-US"/>
        </w:rPr>
        <w:t>,</w:t>
      </w:r>
      <w:r w:rsidRPr="00E120A3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FA311D" w:rsidRPr="00E120A3">
        <w:rPr>
          <w:rFonts w:ascii="Times New Roman" w:hAnsi="Times New Roman" w:cs="Times New Roman"/>
          <w:b/>
          <w:bCs/>
          <w:lang w:val="en-US"/>
        </w:rPr>
        <w:t>the medical treatments.</w:t>
      </w:r>
    </w:p>
    <w:tbl>
      <w:tblPr>
        <w:tblW w:w="9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1113"/>
        <w:gridCol w:w="490"/>
        <w:gridCol w:w="948"/>
        <w:gridCol w:w="1220"/>
        <w:gridCol w:w="918"/>
      </w:tblGrid>
      <w:tr w:rsidR="00E120A3" w:rsidRPr="00E120A3" w14:paraId="42CDCB5A" w14:textId="77777777" w:rsidTr="00AA349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EA53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1E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others</w:t>
            </w:r>
          </w:p>
        </w:tc>
        <w:tc>
          <w:tcPr>
            <w:tcW w:w="30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CDF3" w14:textId="05895725" w:rsidR="00972FCA" w:rsidRPr="00E120A3" w:rsidRDefault="001404BB" w:rsidP="00140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athers</w:t>
            </w:r>
          </w:p>
        </w:tc>
      </w:tr>
      <w:tr w:rsidR="00E120A3" w:rsidRPr="00E120A3" w14:paraId="60DBCDB9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20FF" w14:textId="77777777" w:rsidR="00972FCA" w:rsidRPr="00E120A3" w:rsidRDefault="00972FCA" w:rsidP="00972FCA">
            <w:pPr>
              <w:spacing w:after="0" w:line="240" w:lineRule="auto"/>
              <w:rPr>
                <w:rFonts w:ascii="Aptos Narrow" w:eastAsia="Times New Roman" w:hAnsi="Aptos Narrow" w:cs="Times New Roman"/>
                <w:lang w:eastAsia="fi-FI"/>
              </w:rPr>
            </w:pPr>
            <w:r w:rsidRPr="00E120A3">
              <w:rPr>
                <w:rFonts w:ascii="Aptos Narrow" w:eastAsia="Times New Roman" w:hAnsi="Aptos Narrow" w:cs="Times New Roman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C6A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OR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E3C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95 % 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7E2B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OR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23E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95 % CI</w:t>
            </w:r>
          </w:p>
        </w:tc>
      </w:tr>
      <w:tr w:rsidR="00E120A3" w:rsidRPr="00E120A3" w14:paraId="3247EE0F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1A0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Health professionals provided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D4C9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EF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D1F9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68B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193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0A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57F2683C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7E0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94D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8D1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C969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913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807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2F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537CF53F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C69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Parenth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03A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10D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FFA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57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EFC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A7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7B9C7EA8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644D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C5D2" w14:textId="298B80F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3</w:t>
            </w:r>
            <w:r w:rsidR="00E844C6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033" w14:textId="6B94E1B8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887B" w14:textId="7798F0E4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C83" w14:textId="5E4657C6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</w:t>
            </w:r>
            <w:r w:rsidR="00D779F5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C1AA" w14:textId="3A250C42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296" w14:textId="5EEC223A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</w:tr>
      <w:tr w:rsidR="00E120A3" w:rsidRPr="00E120A3" w14:paraId="71207BA2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123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9A2A" w14:textId="0EAEE0B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1DEB" w14:textId="18CFBB2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7FFB" w14:textId="11E0B7E2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88D" w14:textId="1D15E58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B98A" w14:textId="140D768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C7AF" w14:textId="12504125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7</w:t>
            </w:r>
          </w:p>
        </w:tc>
      </w:tr>
      <w:tr w:rsidR="00E120A3" w:rsidRPr="00E120A3" w14:paraId="296FAA3E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E7BF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need (or expressed) 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17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2C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32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2A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CD7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21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59D001B9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FD8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Personal co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AB6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1869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21C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9A8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83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9E4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6D04FA65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0481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AB9" w14:textId="4D956365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4</w:t>
            </w:r>
            <w:r w:rsidR="00D779F5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E72" w14:textId="0D3F512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  <w:r w:rsidR="00D779F5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D330" w14:textId="0DA612F9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C83B" w14:textId="353EA85C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3</w:t>
            </w:r>
            <w:r w:rsidR="00C4387C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5992" w14:textId="0C46484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2396" w14:textId="6BEB95E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</w:tr>
      <w:tr w:rsidR="00E120A3" w:rsidRPr="00E120A3" w14:paraId="4857D8D9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AC7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852" w14:textId="2A8733B8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0E82" w14:textId="09BBF994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80A5" w14:textId="4C1C7098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179A" w14:textId="02E93E8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ABB" w14:textId="4B2CB63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D554" w14:textId="329E8CC6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6</w:t>
            </w:r>
          </w:p>
        </w:tc>
      </w:tr>
      <w:tr w:rsidR="00E120A3" w:rsidRPr="00E120A3" w14:paraId="0E86872F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4CC" w14:textId="1DCAF3E8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no (or </w:t>
            </w:r>
            <w:r w:rsidR="00AA349E"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no 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expressed) </w:t>
            </w:r>
            <w:r w:rsidR="00AA349E"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need 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96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BEB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D7C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6C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9D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B27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3A83F683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CFD8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Intimate relationsh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D08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A46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A46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40C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CA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53F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6798DB3F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E51D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8E76" w14:textId="5DDE3AC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4</w:t>
            </w:r>
            <w:r w:rsidR="00C4387C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156" w14:textId="06AEF49A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0A1F" w14:textId="54053846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4D8" w14:textId="6D862242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3</w:t>
            </w:r>
            <w:r w:rsidR="00C4387C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6DA8" w14:textId="0C38436C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6AD3" w14:textId="789C5985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4</w:t>
            </w:r>
          </w:p>
        </w:tc>
      </w:tr>
      <w:tr w:rsidR="00E120A3" w:rsidRPr="00E120A3" w14:paraId="51164BF9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DB5F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C365" w14:textId="5196C0C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B82" w14:textId="6D9F7200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B0B1" w14:textId="02121BA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67AA" w14:textId="279ED8D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E25" w14:textId="0B2A8CD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ECF" w14:textId="287684FA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</w:t>
            </w:r>
          </w:p>
        </w:tc>
      </w:tr>
      <w:tr w:rsidR="00E120A3" w:rsidRPr="00E120A3" w14:paraId="7BEF204B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61F4" w14:textId="0DFBD5EA" w:rsidR="00AA349E" w:rsidRPr="00E120A3" w:rsidRDefault="00AA349E" w:rsidP="00AA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(or no expressed) need 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A6F6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C42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F637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7E95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BD5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E0A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41222753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535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Fear of child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4C0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B31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5A6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43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42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CA77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03E74AB4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ACD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789" w14:textId="1A8D759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</w:t>
            </w:r>
            <w:r w:rsidR="00C4387C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D2C" w14:textId="36CA231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58FD" w14:textId="5C4A03A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9E1" w14:textId="3D82EC38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40E1" w14:textId="350E72E6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00C" w14:textId="3E04AF9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  <w:r w:rsidR="00C4387C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</w:t>
            </w:r>
          </w:p>
        </w:tc>
      </w:tr>
      <w:tr w:rsidR="00E120A3" w:rsidRPr="00E120A3" w14:paraId="685AA2B1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3A9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40B" w14:textId="7E0A099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182F" w14:textId="0978E4C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82EB" w14:textId="63CC2B34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B8F" w14:textId="5F0840E2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A8A" w14:textId="0FED58F6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5D0" w14:textId="76D05679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</w:t>
            </w:r>
          </w:p>
        </w:tc>
      </w:tr>
      <w:tr w:rsidR="00E120A3" w:rsidRPr="00E120A3" w14:paraId="0529D444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119" w14:textId="640E5D68" w:rsidR="00AA349E" w:rsidRPr="00E120A3" w:rsidRDefault="00AA349E" w:rsidP="00AA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(or no expressed) need 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581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E70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77C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8DC0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C016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F4D2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7E1A7E56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C1E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Preparing for labour and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334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369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43D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BD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BC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B9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120A3" w:rsidRPr="00E120A3" w14:paraId="061A339C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44F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955" w14:textId="52B7520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BB88" w14:textId="0117BEF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083B" w14:textId="1DDCD608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F46" w14:textId="10FCD214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70FA" w14:textId="081682D1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0AC7" w14:textId="38E2319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8</w:t>
            </w:r>
          </w:p>
        </w:tc>
      </w:tr>
      <w:tr w:rsidR="00E120A3" w:rsidRPr="00E120A3" w14:paraId="112B2395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ADCE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247" w14:textId="3FECF7E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6A7B" w14:textId="492F7AC6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F5D6" w14:textId="5F049070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DAC" w14:textId="12A7B08C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2C3" w14:textId="1F137279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F4F" w14:textId="78EB1D95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</w:tr>
      <w:tr w:rsidR="00E120A3" w:rsidRPr="00E120A3" w14:paraId="09616B48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25A" w14:textId="1622540C" w:rsidR="00AA349E" w:rsidRPr="00E120A3" w:rsidRDefault="00AA349E" w:rsidP="00AA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(or no expressed) need 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B84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21C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B6C4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8B1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4FD3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1D1C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6ACEC722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DCC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Mood swings (only from mothe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521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181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8DBC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304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CF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100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E120A3" w:rsidRPr="00E120A3" w14:paraId="55271197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C5D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1CC0" w14:textId="64EA4D09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5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7BB" w14:textId="2EF6E08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73CC" w14:textId="666AF72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46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7D1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53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</w:tr>
      <w:tr w:rsidR="00E120A3" w:rsidRPr="00E120A3" w14:paraId="75474C64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10F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92C" w14:textId="2BAA788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5F6" w14:textId="6346757E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BB6D" w14:textId="257763A9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E25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819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DBE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</w:tr>
      <w:tr w:rsidR="00E120A3" w:rsidRPr="00E120A3" w14:paraId="26E29BE4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019" w14:textId="3DFF0E1A" w:rsidR="00AA349E" w:rsidRPr="00E120A3" w:rsidRDefault="00AA349E" w:rsidP="00AA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(or no expressed) need 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E05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7E9C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1ABC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612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069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6E4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0D7F876E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31B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Depression (only from mothe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55F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134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392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DC2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BF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1D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10E8EAE5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9A5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21B" w14:textId="1BE9461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6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6B1" w14:textId="0A0BDE8F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8D2" w14:textId="240FDD4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5E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CE8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3E9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</w:tr>
      <w:tr w:rsidR="00E120A3" w:rsidRPr="00E120A3" w14:paraId="4E92E318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FDFA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ECB" w14:textId="615476A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CD1" w14:textId="1BFB5D03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9D6B" w14:textId="3A875F10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67F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642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D2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</w:tr>
      <w:tr w:rsidR="00E120A3" w:rsidRPr="00E120A3" w14:paraId="014B5D5F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F133" w14:textId="7CCCC8B1" w:rsidR="00AA349E" w:rsidRPr="00E120A3" w:rsidRDefault="00AA349E" w:rsidP="00AA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(or no expressed) need for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176E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200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7813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5514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DAD8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96F6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3D9C4E9C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EAF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i-FI"/>
              </w:rPr>
              <w:t>Mood (only from fathe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9C0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FAC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1C51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94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2E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0CA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120A3" w:rsidRPr="00E120A3" w14:paraId="664DE41D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382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adequate or no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E17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65A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EE44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A569" w14:textId="0246449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3</w:t>
            </w:r>
            <w:r w:rsidR="008F7CD8"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69C" w14:textId="40026FFC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B17" w14:textId="10560FEC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4</w:t>
            </w:r>
          </w:p>
        </w:tc>
      </w:tr>
      <w:tr w:rsidR="00E120A3" w:rsidRPr="00E120A3" w14:paraId="23A57524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6AB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dequate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4AC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B52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62DE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B1D" w14:textId="4831D4DD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08E" w14:textId="6767E751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A32" w14:textId="4910118B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  <w:r w:rsidR="008F7CD8"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</w:t>
            </w:r>
          </w:p>
        </w:tc>
      </w:tr>
      <w:tr w:rsidR="00E120A3" w:rsidRPr="00E120A3" w14:paraId="467DA674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A9AA" w14:textId="573C38EB" w:rsidR="00AA349E" w:rsidRPr="00E120A3" w:rsidRDefault="00AA349E" w:rsidP="00AA3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o (or no expressed) need for suppo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B275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fi-FI"/>
              </w:rPr>
            </w:pPr>
            <w:r w:rsidRPr="00E120A3">
              <w:rPr>
                <w:rFonts w:ascii="Aptos Narrow" w:eastAsia="Times New Roman" w:hAnsi="Aptos Narrow" w:cs="Times New Roman"/>
                <w:lang w:val="en-US" w:eastAsia="fi-FI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E1DD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fi-FI"/>
              </w:rPr>
            </w:pPr>
            <w:r w:rsidRPr="00E120A3">
              <w:rPr>
                <w:rFonts w:ascii="Aptos Narrow" w:eastAsia="Times New Roman" w:hAnsi="Aptos Narrow" w:cs="Times New Roman"/>
                <w:lang w:val="en-US" w:eastAsia="fi-FI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86F7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fi-FI"/>
              </w:rPr>
            </w:pPr>
            <w:r w:rsidRPr="00E120A3">
              <w:rPr>
                <w:rFonts w:ascii="Aptos Narrow" w:eastAsia="Times New Roman" w:hAnsi="Aptos Narrow" w:cs="Times New Roman"/>
                <w:lang w:val="en-US" w:eastAsia="fi-FI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ADF6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967F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fi-FI"/>
              </w:rPr>
            </w:pPr>
            <w:r w:rsidRPr="00E120A3">
              <w:rPr>
                <w:rFonts w:ascii="Aptos Narrow" w:eastAsia="Times New Roman" w:hAnsi="Aptos Narrow" w:cs="Times New Roman"/>
                <w:lang w:eastAsia="fi-FI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8810" w14:textId="77777777" w:rsidR="00AA349E" w:rsidRPr="00E120A3" w:rsidRDefault="00AA349E" w:rsidP="00AA34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fi-FI"/>
              </w:rPr>
            </w:pPr>
            <w:r w:rsidRPr="00E120A3">
              <w:rPr>
                <w:rFonts w:ascii="Aptos Narrow" w:eastAsia="Times New Roman" w:hAnsi="Aptos Narrow" w:cs="Times New Roman"/>
                <w:lang w:eastAsia="fi-FI"/>
              </w:rPr>
              <w:t> </w:t>
            </w:r>
          </w:p>
        </w:tc>
      </w:tr>
      <w:tr w:rsidR="00E120A3" w:rsidRPr="00E120A3" w14:paraId="2F7BF69E" w14:textId="77777777" w:rsidTr="00AA349E">
        <w:trPr>
          <w:trHeight w:val="320"/>
        </w:trPr>
        <w:tc>
          <w:tcPr>
            <w:tcW w:w="81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568" w14:textId="0D174FC3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1</w:t>
            </w:r>
            <w:r w:rsidR="00AA349E" w:rsidRPr="00E120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ll models are adjusted by </w:t>
            </w:r>
            <w:bookmarkStart w:id="1" w:name="_Hlk196241732"/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arental age, education, financial situation, country of birth</w:t>
            </w:r>
            <w:r w:rsidR="00AA349E"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,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and the number of children in the family</w:t>
            </w:r>
            <w:bookmarkEnd w:id="1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BBE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972FCA" w:rsidRPr="00E120A3" w14:paraId="76DFEE68" w14:textId="77777777" w:rsidTr="00E844C6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922" w14:textId="50AE66BE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tatistically significant results are</w:t>
            </w:r>
            <w:r w:rsidR="00E455BC"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E120A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dicated in bold fo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01C" w14:textId="77777777" w:rsidR="00972FCA" w:rsidRPr="00E120A3" w:rsidRDefault="00972FCA" w:rsidP="00972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51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A856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FB0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19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33D" w14:textId="77777777" w:rsidR="00972FCA" w:rsidRPr="00E120A3" w:rsidRDefault="00972FCA" w:rsidP="0097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3DA6B2E8" w14:textId="77777777" w:rsidR="004433A9" w:rsidRPr="00E120A3" w:rsidRDefault="004433A9" w:rsidP="007350B9">
      <w:pPr>
        <w:rPr>
          <w:rFonts w:ascii="Times New Roman" w:hAnsi="Times New Roman" w:cs="Times New Roman"/>
          <w:b/>
          <w:bCs/>
          <w:lang w:val="en-US"/>
        </w:rPr>
      </w:pPr>
    </w:p>
    <w:p w14:paraId="538A5203" w14:textId="70923E1F" w:rsidR="00A74076" w:rsidRPr="00E120A3" w:rsidRDefault="00A74076" w:rsidP="001404BB">
      <w:pPr>
        <w:jc w:val="both"/>
        <w:rPr>
          <w:rFonts w:ascii="Times New Roman" w:hAnsi="Times New Roman" w:cs="Times New Roman"/>
          <w:lang w:val="en-GB"/>
        </w:rPr>
      </w:pPr>
      <w:r w:rsidRPr="00E120A3">
        <w:rPr>
          <w:rFonts w:ascii="Times New Roman" w:hAnsi="Times New Roman" w:cs="Times New Roman"/>
          <w:b/>
          <w:bCs/>
          <w:lang w:val="en-US"/>
        </w:rPr>
        <w:lastRenderedPageBreak/>
        <w:t>Details about the analys</w:t>
      </w:r>
      <w:r w:rsidR="00E455BC" w:rsidRPr="00E120A3">
        <w:rPr>
          <w:rFonts w:ascii="Times New Roman" w:hAnsi="Times New Roman" w:cs="Times New Roman"/>
          <w:b/>
          <w:bCs/>
          <w:lang w:val="en-US"/>
        </w:rPr>
        <w:t xml:space="preserve">is: </w:t>
      </w:r>
      <w:r w:rsidR="00BE4901" w:rsidRPr="00E120A3">
        <w:rPr>
          <w:rFonts w:ascii="Times New Roman" w:hAnsi="Times New Roman" w:cs="Times New Roman"/>
          <w:lang w:val="en-GB"/>
        </w:rPr>
        <w:t>A</w:t>
      </w:r>
      <w:r w:rsidR="0028527A" w:rsidRPr="00E120A3">
        <w:rPr>
          <w:rFonts w:ascii="Times New Roman" w:hAnsi="Times New Roman" w:cs="Times New Roman"/>
          <w:lang w:val="en-GB"/>
        </w:rPr>
        <w:t xml:space="preserve">ll issues of </w:t>
      </w:r>
      <w:r w:rsidR="00080CF8" w:rsidRPr="00E120A3">
        <w:rPr>
          <w:rFonts w:ascii="Times New Roman" w:hAnsi="Times New Roman" w:cs="Times New Roman"/>
          <w:lang w:val="en-GB"/>
        </w:rPr>
        <w:t>support received</w:t>
      </w:r>
      <w:r w:rsidR="0028527A" w:rsidRPr="00E120A3">
        <w:rPr>
          <w:rFonts w:ascii="Times New Roman" w:hAnsi="Times New Roman" w:cs="Times New Roman"/>
          <w:lang w:val="en-GB"/>
        </w:rPr>
        <w:t xml:space="preserve"> from health professionals were analysed separately</w:t>
      </w:r>
      <w:r w:rsidR="00080CF8" w:rsidRPr="00E120A3">
        <w:rPr>
          <w:rFonts w:ascii="Times New Roman" w:hAnsi="Times New Roman" w:cs="Times New Roman"/>
          <w:lang w:val="en-GB"/>
        </w:rPr>
        <w:t>,</w:t>
      </w:r>
      <w:r w:rsidR="0028527A" w:rsidRPr="00E120A3">
        <w:rPr>
          <w:rFonts w:ascii="Times New Roman" w:hAnsi="Times New Roman" w:cs="Times New Roman"/>
          <w:lang w:val="en-GB"/>
        </w:rPr>
        <w:t xml:space="preserve"> as in </w:t>
      </w:r>
      <w:r w:rsidR="00080CF8" w:rsidRPr="00E120A3">
        <w:rPr>
          <w:rFonts w:ascii="Times New Roman" w:hAnsi="Times New Roman" w:cs="Times New Roman"/>
          <w:lang w:val="en-GB"/>
        </w:rPr>
        <w:t xml:space="preserve">the </w:t>
      </w:r>
      <w:r w:rsidR="0028527A" w:rsidRPr="00E120A3">
        <w:rPr>
          <w:rFonts w:ascii="Times New Roman" w:hAnsi="Times New Roman" w:cs="Times New Roman"/>
          <w:lang w:val="en-GB"/>
        </w:rPr>
        <w:t xml:space="preserve">main </w:t>
      </w:r>
      <w:r w:rsidR="00913AD8" w:rsidRPr="00E120A3">
        <w:rPr>
          <w:rFonts w:ascii="Times New Roman" w:hAnsi="Times New Roman" w:cs="Times New Roman"/>
          <w:lang w:val="en-GB"/>
        </w:rPr>
        <w:t>analysis</w:t>
      </w:r>
      <w:r w:rsidR="0028527A" w:rsidRPr="00E120A3">
        <w:rPr>
          <w:rFonts w:ascii="Times New Roman" w:hAnsi="Times New Roman" w:cs="Times New Roman"/>
          <w:lang w:val="en-GB"/>
        </w:rPr>
        <w:t xml:space="preserve">. </w:t>
      </w:r>
      <w:r w:rsidR="00080CF8" w:rsidRPr="00E120A3">
        <w:rPr>
          <w:rFonts w:ascii="Times New Roman" w:hAnsi="Times New Roman" w:cs="Times New Roman"/>
          <w:lang w:val="en-GB"/>
        </w:rPr>
        <w:t xml:space="preserve">Outcome: </w:t>
      </w:r>
      <w:r w:rsidR="00913AD8" w:rsidRPr="00E120A3">
        <w:rPr>
          <w:rFonts w:ascii="Times New Roman" w:hAnsi="Times New Roman" w:cs="Times New Roman"/>
          <w:lang w:val="en-GB"/>
        </w:rPr>
        <w:t xml:space="preserve">postpartum depressive symptoms (mothers), </w:t>
      </w:r>
      <w:r w:rsidR="00C94396" w:rsidRPr="00E120A3">
        <w:rPr>
          <w:rFonts w:ascii="Times New Roman" w:hAnsi="Times New Roman" w:cs="Times New Roman"/>
          <w:lang w:val="en-GB"/>
        </w:rPr>
        <w:t xml:space="preserve">postpartum mental strain (fathers). Independent variables: </w:t>
      </w:r>
      <w:r w:rsidR="00770859" w:rsidRPr="00E120A3">
        <w:rPr>
          <w:rFonts w:ascii="Times New Roman" w:hAnsi="Times New Roman" w:cs="Times New Roman"/>
          <w:lang w:val="en-GB"/>
        </w:rPr>
        <w:t>support received from health profes</w:t>
      </w:r>
      <w:r w:rsidR="008C5DCC" w:rsidRPr="00E120A3">
        <w:rPr>
          <w:rFonts w:ascii="Times New Roman" w:hAnsi="Times New Roman" w:cs="Times New Roman"/>
          <w:lang w:val="en-GB"/>
        </w:rPr>
        <w:t xml:space="preserve">sionals, prenatal depressive symptoms, </w:t>
      </w:r>
      <w:r w:rsidR="008B3C37" w:rsidRPr="00E120A3">
        <w:rPr>
          <w:rFonts w:ascii="Times New Roman" w:hAnsi="Times New Roman" w:cs="Times New Roman"/>
          <w:lang w:val="en-GB"/>
        </w:rPr>
        <w:t xml:space="preserve">received </w:t>
      </w:r>
      <w:r w:rsidR="00A02F83" w:rsidRPr="00E120A3">
        <w:rPr>
          <w:rFonts w:ascii="Times New Roman" w:hAnsi="Times New Roman" w:cs="Times New Roman"/>
          <w:lang w:val="en-GB"/>
        </w:rPr>
        <w:t xml:space="preserve">medication </w:t>
      </w:r>
      <w:r w:rsidR="008B3C37" w:rsidRPr="00E120A3">
        <w:rPr>
          <w:rFonts w:ascii="Times New Roman" w:hAnsi="Times New Roman" w:cs="Times New Roman"/>
          <w:lang w:val="en-GB"/>
        </w:rPr>
        <w:t>or therapy (yes=1 or no=0)</w:t>
      </w:r>
      <w:r w:rsidR="00F84456" w:rsidRPr="00E120A3">
        <w:rPr>
          <w:rFonts w:ascii="Times New Roman" w:hAnsi="Times New Roman" w:cs="Times New Roman"/>
          <w:lang w:val="en-GB"/>
        </w:rPr>
        <w:t xml:space="preserve"> + back</w:t>
      </w:r>
      <w:r w:rsidR="00C60526" w:rsidRPr="00E120A3">
        <w:rPr>
          <w:rFonts w:ascii="Times New Roman" w:hAnsi="Times New Roman" w:cs="Times New Roman"/>
          <w:lang w:val="en-GB"/>
        </w:rPr>
        <w:t>g</w:t>
      </w:r>
      <w:r w:rsidR="00F84456" w:rsidRPr="00E120A3">
        <w:rPr>
          <w:rFonts w:ascii="Times New Roman" w:hAnsi="Times New Roman" w:cs="Times New Roman"/>
          <w:lang w:val="en-GB"/>
        </w:rPr>
        <w:t xml:space="preserve">round </w:t>
      </w:r>
      <w:r w:rsidR="00C60526" w:rsidRPr="00E120A3">
        <w:rPr>
          <w:rFonts w:ascii="Times New Roman" w:hAnsi="Times New Roman" w:cs="Times New Roman"/>
          <w:lang w:val="en-GB"/>
        </w:rPr>
        <w:t>variables (parental age, education, financial situation, country of birth</w:t>
      </w:r>
      <w:r w:rsidR="00094EFE" w:rsidRPr="00E120A3">
        <w:rPr>
          <w:rFonts w:ascii="Times New Roman" w:hAnsi="Times New Roman" w:cs="Times New Roman"/>
          <w:lang w:val="en-GB"/>
        </w:rPr>
        <w:t>,</w:t>
      </w:r>
      <w:r w:rsidR="00C60526" w:rsidRPr="00E120A3">
        <w:rPr>
          <w:rFonts w:ascii="Times New Roman" w:hAnsi="Times New Roman" w:cs="Times New Roman"/>
          <w:lang w:val="en-GB"/>
        </w:rPr>
        <w:t xml:space="preserve"> and the number of children in the family).</w:t>
      </w:r>
    </w:p>
    <w:p w14:paraId="52B08539" w14:textId="14ACCD5D" w:rsidR="00460557" w:rsidRPr="00E120A3" w:rsidRDefault="00204F72" w:rsidP="001404BB">
      <w:pPr>
        <w:jc w:val="both"/>
        <w:rPr>
          <w:rFonts w:ascii="Times New Roman" w:hAnsi="Times New Roman" w:cs="Times New Roman"/>
          <w:lang w:val="en-GB"/>
        </w:rPr>
      </w:pPr>
      <w:r w:rsidRPr="00E120A3">
        <w:rPr>
          <w:rFonts w:ascii="Times New Roman" w:hAnsi="Times New Roman" w:cs="Times New Roman"/>
          <w:lang w:val="en-GB"/>
        </w:rPr>
        <w:t xml:space="preserve">Received </w:t>
      </w:r>
      <w:r w:rsidR="00460557" w:rsidRPr="00E120A3">
        <w:rPr>
          <w:rFonts w:ascii="Times New Roman" w:hAnsi="Times New Roman" w:cs="Times New Roman"/>
          <w:lang w:val="en-GB"/>
        </w:rPr>
        <w:t>medical treatment or therapy</w:t>
      </w:r>
      <w:r w:rsidRPr="00E120A3">
        <w:rPr>
          <w:rFonts w:ascii="Times New Roman" w:hAnsi="Times New Roman" w:cs="Times New Roman"/>
          <w:lang w:val="en-GB"/>
        </w:rPr>
        <w:t xml:space="preserve"> was mapped by</w:t>
      </w:r>
      <w:r w:rsidR="0038214F" w:rsidRPr="00E120A3">
        <w:rPr>
          <w:rFonts w:ascii="Times New Roman" w:hAnsi="Times New Roman" w:cs="Times New Roman"/>
          <w:lang w:val="en-GB"/>
        </w:rPr>
        <w:t xml:space="preserve"> </w:t>
      </w:r>
      <w:r w:rsidR="00552983" w:rsidRPr="00E120A3">
        <w:rPr>
          <w:rFonts w:ascii="Times New Roman" w:hAnsi="Times New Roman" w:cs="Times New Roman"/>
          <w:lang w:val="en-GB"/>
        </w:rPr>
        <w:t xml:space="preserve">the </w:t>
      </w:r>
      <w:r w:rsidR="0038214F" w:rsidRPr="00E120A3">
        <w:rPr>
          <w:rFonts w:ascii="Times New Roman" w:hAnsi="Times New Roman" w:cs="Times New Roman"/>
          <w:lang w:val="en-GB"/>
        </w:rPr>
        <w:t>following question</w:t>
      </w:r>
      <w:r w:rsidR="00094EFE" w:rsidRPr="00E120A3">
        <w:rPr>
          <w:rFonts w:ascii="Times New Roman" w:hAnsi="Times New Roman" w:cs="Times New Roman"/>
          <w:lang w:val="en-GB"/>
        </w:rPr>
        <w:t>:</w:t>
      </w:r>
      <w:r w:rsidR="0038214F" w:rsidRPr="00E120A3">
        <w:rPr>
          <w:rFonts w:ascii="Times New Roman" w:hAnsi="Times New Roman" w:cs="Times New Roman"/>
          <w:lang w:val="en-GB"/>
        </w:rPr>
        <w:t xml:space="preserve"> </w:t>
      </w:r>
      <w:r w:rsidRPr="00E120A3">
        <w:rPr>
          <w:rFonts w:ascii="Times New Roman" w:hAnsi="Times New Roman" w:cs="Times New Roman"/>
          <w:lang w:val="en-GB"/>
        </w:rPr>
        <w:t>“</w:t>
      </w:r>
      <w:r w:rsidR="00736795" w:rsidRPr="00E120A3">
        <w:rPr>
          <w:rFonts w:ascii="Times New Roman" w:hAnsi="Times New Roman" w:cs="Times New Roman"/>
          <w:lang w:val="en-GB"/>
        </w:rPr>
        <w:t xml:space="preserve">Did you tell a professional </w:t>
      </w:r>
      <w:r w:rsidR="00C46BE6" w:rsidRPr="00E120A3">
        <w:rPr>
          <w:rFonts w:ascii="Times New Roman" w:hAnsi="Times New Roman" w:cs="Times New Roman"/>
          <w:lang w:val="en-GB"/>
        </w:rPr>
        <w:t xml:space="preserve">if </w:t>
      </w:r>
      <w:r w:rsidR="001433A6" w:rsidRPr="00E120A3">
        <w:rPr>
          <w:rFonts w:ascii="Times New Roman" w:hAnsi="Times New Roman" w:cs="Times New Roman"/>
          <w:lang w:val="en-GB"/>
        </w:rPr>
        <w:t>you ha</w:t>
      </w:r>
      <w:r w:rsidR="00DB1D7D" w:rsidRPr="00E120A3">
        <w:rPr>
          <w:rFonts w:ascii="Times New Roman" w:hAnsi="Times New Roman" w:cs="Times New Roman"/>
          <w:lang w:val="en-GB"/>
        </w:rPr>
        <w:t>d</w:t>
      </w:r>
      <w:r w:rsidR="001433A6" w:rsidRPr="00E120A3">
        <w:rPr>
          <w:rFonts w:ascii="Times New Roman" w:hAnsi="Times New Roman" w:cs="Times New Roman"/>
          <w:lang w:val="en-GB"/>
        </w:rPr>
        <w:t xml:space="preserve"> at least one consecutive period of two weeks when you felt</w:t>
      </w:r>
      <w:r w:rsidR="00DB1D7D" w:rsidRPr="00E120A3">
        <w:rPr>
          <w:rFonts w:ascii="Times New Roman" w:hAnsi="Times New Roman" w:cs="Times New Roman"/>
          <w:lang w:val="en-GB"/>
        </w:rPr>
        <w:t xml:space="preserve"> </w:t>
      </w:r>
      <w:r w:rsidR="001433A6" w:rsidRPr="00E120A3">
        <w:rPr>
          <w:rFonts w:ascii="Times New Roman" w:hAnsi="Times New Roman" w:cs="Times New Roman"/>
          <w:lang w:val="en-GB"/>
        </w:rPr>
        <w:t>particularly worried, unhappy</w:t>
      </w:r>
      <w:r w:rsidR="00094EFE" w:rsidRPr="00E120A3">
        <w:rPr>
          <w:rFonts w:ascii="Times New Roman" w:hAnsi="Times New Roman" w:cs="Times New Roman"/>
          <w:lang w:val="en-GB"/>
        </w:rPr>
        <w:t>,</w:t>
      </w:r>
      <w:r w:rsidR="001433A6" w:rsidRPr="00E120A3">
        <w:rPr>
          <w:rFonts w:ascii="Times New Roman" w:hAnsi="Times New Roman" w:cs="Times New Roman"/>
          <w:lang w:val="en-GB"/>
        </w:rPr>
        <w:t xml:space="preserve"> or depressed</w:t>
      </w:r>
      <w:r w:rsidR="00DB1D7D" w:rsidRPr="00E120A3">
        <w:rPr>
          <w:rFonts w:ascii="Times New Roman" w:hAnsi="Times New Roman" w:cs="Times New Roman"/>
          <w:lang w:val="en-GB"/>
        </w:rPr>
        <w:t xml:space="preserve"> </w:t>
      </w:r>
      <w:r w:rsidR="00736795" w:rsidRPr="00E120A3">
        <w:rPr>
          <w:rFonts w:ascii="Times New Roman" w:hAnsi="Times New Roman" w:cs="Times New Roman"/>
          <w:lang w:val="en-GB"/>
        </w:rPr>
        <w:t>(for example</w:t>
      </w:r>
      <w:r w:rsidR="00094EFE" w:rsidRPr="00E120A3">
        <w:rPr>
          <w:rFonts w:ascii="Times New Roman" w:hAnsi="Times New Roman" w:cs="Times New Roman"/>
          <w:lang w:val="en-GB"/>
        </w:rPr>
        <w:t>,</w:t>
      </w:r>
      <w:r w:rsidR="00736795" w:rsidRPr="00E120A3">
        <w:rPr>
          <w:rFonts w:ascii="Times New Roman" w:hAnsi="Times New Roman" w:cs="Times New Roman"/>
          <w:lang w:val="en-GB"/>
        </w:rPr>
        <w:t xml:space="preserve"> a nurse, public health nurse, doctor,</w:t>
      </w:r>
      <w:r w:rsidR="00564780" w:rsidRPr="00E120A3">
        <w:rPr>
          <w:rFonts w:ascii="Times New Roman" w:hAnsi="Times New Roman" w:cs="Times New Roman"/>
          <w:lang w:val="en-GB"/>
        </w:rPr>
        <w:t xml:space="preserve"> </w:t>
      </w:r>
      <w:r w:rsidR="00736795" w:rsidRPr="00E120A3">
        <w:rPr>
          <w:rFonts w:ascii="Times New Roman" w:hAnsi="Times New Roman" w:cs="Times New Roman"/>
          <w:lang w:val="en-GB"/>
        </w:rPr>
        <w:t>psychologist, therapist, social worker)?</w:t>
      </w:r>
      <w:r w:rsidR="00DB1D7D" w:rsidRPr="00E120A3">
        <w:rPr>
          <w:rFonts w:ascii="Times New Roman" w:hAnsi="Times New Roman" w:cs="Times New Roman"/>
          <w:lang w:val="en-GB"/>
        </w:rPr>
        <w:t xml:space="preserve"> </w:t>
      </w:r>
      <w:r w:rsidR="00EB5CEC" w:rsidRPr="00E120A3">
        <w:rPr>
          <w:rFonts w:ascii="Times New Roman" w:hAnsi="Times New Roman" w:cs="Times New Roman"/>
          <w:lang w:val="en-GB"/>
        </w:rPr>
        <w:t>Th</w:t>
      </w:r>
      <w:r w:rsidR="00F271BC" w:rsidRPr="00E120A3">
        <w:rPr>
          <w:rFonts w:ascii="Times New Roman" w:hAnsi="Times New Roman" w:cs="Times New Roman"/>
          <w:lang w:val="en-GB"/>
        </w:rPr>
        <w:t>e</w:t>
      </w:r>
      <w:r w:rsidR="00EB5CEC" w:rsidRPr="00E120A3">
        <w:rPr>
          <w:rFonts w:ascii="Times New Roman" w:hAnsi="Times New Roman" w:cs="Times New Roman"/>
          <w:lang w:val="en-GB"/>
        </w:rPr>
        <w:t xml:space="preserve"> r</w:t>
      </w:r>
      <w:r w:rsidR="00564780" w:rsidRPr="00E120A3">
        <w:rPr>
          <w:rFonts w:ascii="Times New Roman" w:hAnsi="Times New Roman" w:cs="Times New Roman"/>
          <w:lang w:val="en-GB"/>
        </w:rPr>
        <w:t>esponse options</w:t>
      </w:r>
      <w:r w:rsidR="00EB5CEC" w:rsidRPr="00E120A3">
        <w:rPr>
          <w:rFonts w:ascii="Times New Roman" w:hAnsi="Times New Roman" w:cs="Times New Roman"/>
          <w:lang w:val="en-GB"/>
        </w:rPr>
        <w:t xml:space="preserve"> </w:t>
      </w:r>
      <w:r w:rsidR="00F271BC" w:rsidRPr="00E120A3">
        <w:rPr>
          <w:rFonts w:ascii="Times New Roman" w:hAnsi="Times New Roman" w:cs="Times New Roman"/>
          <w:lang w:val="en-GB"/>
        </w:rPr>
        <w:t>were</w:t>
      </w:r>
      <w:r w:rsidR="00564780" w:rsidRPr="00E120A3">
        <w:rPr>
          <w:rFonts w:ascii="Times New Roman" w:hAnsi="Times New Roman" w:cs="Times New Roman"/>
          <w:lang w:val="en-GB"/>
        </w:rPr>
        <w:t xml:space="preserve"> </w:t>
      </w:r>
      <w:r w:rsidR="00F271BC" w:rsidRPr="00E120A3">
        <w:rPr>
          <w:rFonts w:ascii="Times New Roman" w:hAnsi="Times New Roman" w:cs="Times New Roman"/>
          <w:lang w:val="en-GB"/>
        </w:rPr>
        <w:t>“</w:t>
      </w:r>
      <w:r w:rsidR="00DB1D7D" w:rsidRPr="00E120A3">
        <w:rPr>
          <w:rFonts w:ascii="Times New Roman" w:hAnsi="Times New Roman" w:cs="Times New Roman"/>
          <w:lang w:val="en-GB"/>
        </w:rPr>
        <w:t>yes</w:t>
      </w:r>
      <w:r w:rsidR="00F271BC" w:rsidRPr="00E120A3">
        <w:rPr>
          <w:rFonts w:ascii="Times New Roman" w:hAnsi="Times New Roman" w:cs="Times New Roman"/>
          <w:lang w:val="en-GB"/>
        </w:rPr>
        <w:t>”</w:t>
      </w:r>
      <w:r w:rsidR="00DB1D7D" w:rsidRPr="00E120A3">
        <w:rPr>
          <w:rFonts w:ascii="Times New Roman" w:hAnsi="Times New Roman" w:cs="Times New Roman"/>
          <w:lang w:val="en-GB"/>
        </w:rPr>
        <w:t xml:space="preserve"> </w:t>
      </w:r>
      <w:r w:rsidR="00F271BC" w:rsidRPr="00E120A3">
        <w:rPr>
          <w:rFonts w:ascii="Times New Roman" w:hAnsi="Times New Roman" w:cs="Times New Roman"/>
          <w:lang w:val="en-GB"/>
        </w:rPr>
        <w:t>or</w:t>
      </w:r>
      <w:r w:rsidR="00DB1D7D" w:rsidRPr="00E120A3">
        <w:rPr>
          <w:rFonts w:ascii="Times New Roman" w:hAnsi="Times New Roman" w:cs="Times New Roman"/>
          <w:lang w:val="en-GB"/>
        </w:rPr>
        <w:t xml:space="preserve"> </w:t>
      </w:r>
      <w:r w:rsidR="00F271BC" w:rsidRPr="00E120A3">
        <w:rPr>
          <w:rFonts w:ascii="Times New Roman" w:hAnsi="Times New Roman" w:cs="Times New Roman"/>
          <w:lang w:val="en-GB"/>
        </w:rPr>
        <w:t>“</w:t>
      </w:r>
      <w:r w:rsidR="00DB1D7D" w:rsidRPr="00E120A3">
        <w:rPr>
          <w:rFonts w:ascii="Times New Roman" w:hAnsi="Times New Roman" w:cs="Times New Roman"/>
          <w:lang w:val="en-GB"/>
        </w:rPr>
        <w:t>no</w:t>
      </w:r>
      <w:r w:rsidR="00F271BC" w:rsidRPr="00E120A3">
        <w:rPr>
          <w:rFonts w:ascii="Times New Roman" w:hAnsi="Times New Roman" w:cs="Times New Roman"/>
          <w:lang w:val="en-GB"/>
        </w:rPr>
        <w:t>”</w:t>
      </w:r>
      <w:r w:rsidR="00DB1D7D" w:rsidRPr="00E120A3">
        <w:rPr>
          <w:rFonts w:ascii="Times New Roman" w:hAnsi="Times New Roman" w:cs="Times New Roman"/>
          <w:lang w:val="en-GB"/>
        </w:rPr>
        <w:t xml:space="preserve">. If </w:t>
      </w:r>
      <w:r w:rsidR="00B17475" w:rsidRPr="00E120A3">
        <w:rPr>
          <w:rFonts w:ascii="Times New Roman" w:hAnsi="Times New Roman" w:cs="Times New Roman"/>
          <w:lang w:val="en-GB"/>
        </w:rPr>
        <w:t>the respondent select</w:t>
      </w:r>
      <w:r w:rsidR="00A30675" w:rsidRPr="00E120A3">
        <w:rPr>
          <w:rFonts w:ascii="Times New Roman" w:hAnsi="Times New Roman" w:cs="Times New Roman"/>
          <w:lang w:val="en-GB"/>
        </w:rPr>
        <w:t>ed</w:t>
      </w:r>
      <w:r w:rsidR="00B17475" w:rsidRPr="00E120A3">
        <w:rPr>
          <w:rFonts w:ascii="Times New Roman" w:hAnsi="Times New Roman" w:cs="Times New Roman"/>
          <w:lang w:val="en-GB"/>
        </w:rPr>
        <w:t xml:space="preserve"> “</w:t>
      </w:r>
      <w:r w:rsidR="00DB1D7D" w:rsidRPr="00E120A3">
        <w:rPr>
          <w:rFonts w:ascii="Times New Roman" w:hAnsi="Times New Roman" w:cs="Times New Roman"/>
          <w:lang w:val="en-GB"/>
        </w:rPr>
        <w:t>ye</w:t>
      </w:r>
      <w:r w:rsidR="00564780" w:rsidRPr="00E120A3">
        <w:rPr>
          <w:rFonts w:ascii="Times New Roman" w:hAnsi="Times New Roman" w:cs="Times New Roman"/>
          <w:lang w:val="en-GB"/>
        </w:rPr>
        <w:t>s</w:t>
      </w:r>
      <w:r w:rsidR="00B17475" w:rsidRPr="00E120A3">
        <w:rPr>
          <w:rFonts w:ascii="Times New Roman" w:hAnsi="Times New Roman" w:cs="Times New Roman"/>
          <w:lang w:val="en-GB"/>
        </w:rPr>
        <w:t>”</w:t>
      </w:r>
      <w:r w:rsidR="00564780" w:rsidRPr="00E120A3">
        <w:rPr>
          <w:rFonts w:ascii="Times New Roman" w:hAnsi="Times New Roman" w:cs="Times New Roman"/>
          <w:lang w:val="en-GB"/>
        </w:rPr>
        <w:t xml:space="preserve">, the following question </w:t>
      </w:r>
      <w:r w:rsidR="002734E0" w:rsidRPr="00E120A3">
        <w:rPr>
          <w:rFonts w:ascii="Times New Roman" w:hAnsi="Times New Roman" w:cs="Times New Roman"/>
          <w:lang w:val="en-GB"/>
        </w:rPr>
        <w:t>appeared</w:t>
      </w:r>
      <w:r w:rsidR="00A347AD" w:rsidRPr="00E120A3">
        <w:rPr>
          <w:rFonts w:ascii="Times New Roman" w:hAnsi="Times New Roman" w:cs="Times New Roman"/>
          <w:lang w:val="en-GB"/>
        </w:rPr>
        <w:t xml:space="preserve"> “</w:t>
      </w:r>
      <w:r w:rsidR="00D441B7" w:rsidRPr="00E120A3">
        <w:rPr>
          <w:rFonts w:ascii="Times New Roman" w:hAnsi="Times New Roman" w:cs="Times New Roman"/>
          <w:lang w:val="en-GB"/>
        </w:rPr>
        <w:t>What happened next? I received: counselling</w:t>
      </w:r>
      <w:r w:rsidR="00C73FF1" w:rsidRPr="00E120A3">
        <w:rPr>
          <w:rFonts w:ascii="Times New Roman" w:hAnsi="Times New Roman" w:cs="Times New Roman"/>
          <w:lang w:val="en-GB"/>
        </w:rPr>
        <w:t xml:space="preserve"> (yes/no)</w:t>
      </w:r>
      <w:r w:rsidR="00D441B7" w:rsidRPr="00E120A3">
        <w:rPr>
          <w:rFonts w:ascii="Times New Roman" w:hAnsi="Times New Roman" w:cs="Times New Roman"/>
          <w:lang w:val="en-GB"/>
        </w:rPr>
        <w:t>, therapy</w:t>
      </w:r>
      <w:r w:rsidR="00C73FF1" w:rsidRPr="00E120A3">
        <w:rPr>
          <w:rFonts w:ascii="Times New Roman" w:hAnsi="Times New Roman" w:cs="Times New Roman"/>
          <w:lang w:val="en-GB"/>
        </w:rPr>
        <w:t>(yes/no)</w:t>
      </w:r>
      <w:r w:rsidR="00D441B7" w:rsidRPr="00E120A3">
        <w:rPr>
          <w:rFonts w:ascii="Times New Roman" w:hAnsi="Times New Roman" w:cs="Times New Roman"/>
          <w:lang w:val="en-GB"/>
        </w:rPr>
        <w:t>, a diagnosis</w:t>
      </w:r>
      <w:r w:rsidR="00C73FF1" w:rsidRPr="00E120A3">
        <w:rPr>
          <w:rFonts w:ascii="Times New Roman" w:hAnsi="Times New Roman" w:cs="Times New Roman"/>
          <w:lang w:val="en-GB"/>
        </w:rPr>
        <w:t xml:space="preserve"> (yes/no)</w:t>
      </w:r>
      <w:r w:rsidR="00D441B7" w:rsidRPr="00E120A3">
        <w:rPr>
          <w:rFonts w:ascii="Times New Roman" w:hAnsi="Times New Roman" w:cs="Times New Roman"/>
          <w:lang w:val="en-GB"/>
        </w:rPr>
        <w:t>, medication</w:t>
      </w:r>
      <w:r w:rsidR="00C73FF1" w:rsidRPr="00E120A3">
        <w:rPr>
          <w:rFonts w:ascii="Times New Roman" w:hAnsi="Times New Roman" w:cs="Times New Roman"/>
          <w:lang w:val="en-GB"/>
        </w:rPr>
        <w:t xml:space="preserve"> (yes/no)</w:t>
      </w:r>
      <w:r w:rsidR="00CC2E58" w:rsidRPr="00E120A3">
        <w:rPr>
          <w:rFonts w:ascii="Times New Roman" w:hAnsi="Times New Roman" w:cs="Times New Roman"/>
          <w:lang w:val="en-GB"/>
        </w:rPr>
        <w:t>”</w:t>
      </w:r>
      <w:r w:rsidR="00C73FF1" w:rsidRPr="00E120A3">
        <w:rPr>
          <w:rFonts w:ascii="Times New Roman" w:hAnsi="Times New Roman" w:cs="Times New Roman"/>
          <w:lang w:val="en-GB"/>
        </w:rPr>
        <w:t>.</w:t>
      </w:r>
      <w:r w:rsidR="001E41E9" w:rsidRPr="00E120A3">
        <w:rPr>
          <w:rFonts w:ascii="Times New Roman" w:hAnsi="Times New Roman" w:cs="Times New Roman"/>
          <w:lang w:val="en-GB"/>
        </w:rPr>
        <w:t xml:space="preserve"> </w:t>
      </w:r>
    </w:p>
    <w:sectPr w:rsidR="00460557" w:rsidRPr="00E120A3" w:rsidSect="00355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4BAAF" w14:textId="77777777" w:rsidR="008C4343" w:rsidRDefault="008C4343" w:rsidP="000E1791">
      <w:pPr>
        <w:spacing w:after="0" w:line="240" w:lineRule="auto"/>
      </w:pPr>
      <w:r>
        <w:separator/>
      </w:r>
    </w:p>
  </w:endnote>
  <w:endnote w:type="continuationSeparator" w:id="0">
    <w:p w14:paraId="740BA455" w14:textId="77777777" w:rsidR="008C4343" w:rsidRDefault="008C4343" w:rsidP="000E1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BCD37" w14:textId="77777777" w:rsidR="008C4343" w:rsidRDefault="008C4343" w:rsidP="000E1791">
      <w:pPr>
        <w:spacing w:after="0" w:line="240" w:lineRule="auto"/>
      </w:pPr>
      <w:r>
        <w:separator/>
      </w:r>
    </w:p>
  </w:footnote>
  <w:footnote w:type="continuationSeparator" w:id="0">
    <w:p w14:paraId="10C48749" w14:textId="77777777" w:rsidR="008C4343" w:rsidRDefault="008C4343" w:rsidP="000E17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95FAF5" w14:textId="34E829E4" w:rsidR="000E1791" w:rsidRDefault="000E1791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99BD25D" wp14:editId="06001AC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385514754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xmlns:w16se="http://schemas.microsoft.com/office/word/2015/wordml/symex" xmlns:cx1="http://schemas.microsoft.com/office/drawing/2015/9/8/chartex" xmlns:cx="http://schemas.microsoft.com/office/drawing/2014/chartex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01F508" w14:textId="7921FC5C" w:rsidR="000E1791" w:rsidRPr="000E1791" w:rsidRDefault="000E1791" w:rsidP="000E1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0E179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cx1="http://schemas.microsoft.com/office/drawing/2015/9/8/chartex" xmlns:cx="http://schemas.microsoft.com/office/drawing/2014/chartex">
          <w:pict>
            <v:shapetype w14:anchorId="499BD25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59.2pt;margin-top:0;width:210.4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" filled="f" stroked="f">
              <v:textbox style="mso-fit-shape-to-text:t" inset="0,15pt,20pt,0">
                <w:txbxContent>
                  <w:p w14:paraId="2F01F508" w14:textId="7921FC5C" w:rsidR="000E1791" w:rsidRPr="000E1791" w:rsidRDefault="000E1791" w:rsidP="000E1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0E179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AB839D" w14:textId="226ED0C3" w:rsidR="000E1791" w:rsidRDefault="000E1791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04B7E7E" wp14:editId="5A83403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760688480" name="Text Box 3" descr="TUNI Luottamuksellinen - Confidential (3Y)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xmlns:w16se="http://schemas.microsoft.com/office/word/2015/wordml/symex" xmlns:cx1="http://schemas.microsoft.com/office/drawing/2015/9/8/chartex" xmlns:cx="http://schemas.microsoft.com/office/drawing/2014/chartex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2E0710" w14:textId="57D1C987" w:rsidR="000E1791" w:rsidRPr="000E1791" w:rsidRDefault="000E1791" w:rsidP="000E1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0E179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cx1="http://schemas.microsoft.com/office/drawing/2015/9/8/chartex" xmlns:cx="http://schemas.microsoft.com/office/drawing/2014/chartex">
          <w:pict>
            <v:shapetype w14:anchorId="104B7E7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TUNI Luottamuksellinen - Confidential (3Y)" style="position:absolute;margin-left:159.2pt;margin-top:0;width:210.4pt;height:29.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" filled="f" stroked="f">
              <v:textbox style="mso-fit-shape-to-text:t" inset="0,15pt,20pt,0">
                <w:txbxContent>
                  <w:p w14:paraId="432E0710" w14:textId="57D1C987" w:rsidR="000E1791" w:rsidRPr="000E1791" w:rsidRDefault="000E1791" w:rsidP="000E1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0E179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52E86" w14:textId="05BD2D5A" w:rsidR="000E1791" w:rsidRDefault="000E1791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5819A8E" wp14:editId="36C2B2D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053666444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xmlns:w16se="http://schemas.microsoft.com/office/word/2015/wordml/symex" xmlns:cx1="http://schemas.microsoft.com/office/drawing/2015/9/8/chartex" xmlns:cx="http://schemas.microsoft.com/office/drawing/2014/chartex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4BF881" w14:textId="5A892D3A" w:rsidR="000E1791" w:rsidRPr="000E1791" w:rsidRDefault="000E1791" w:rsidP="000E1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0E179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cx1="http://schemas.microsoft.com/office/drawing/2015/9/8/chartex" xmlns:cx="http://schemas.microsoft.com/office/drawing/2014/chartex">
          <w:pict>
            <v:shapetype w14:anchorId="45819A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TUNI Luottamuksellinen - Confidential (3Y)" style="position:absolute;margin-left:159.2pt;margin-top:0;width:210.4pt;height:29.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" filled="f" stroked="f">
              <v:textbox style="mso-fit-shape-to-text:t" inset="0,15pt,20pt,0">
                <w:txbxContent>
                  <w:p w14:paraId="014BF881" w14:textId="5A892D3A" w:rsidR="000E1791" w:rsidRPr="000E1791" w:rsidRDefault="000E1791" w:rsidP="000E1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0E179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C78A8"/>
    <w:multiLevelType w:val="hybridMultilevel"/>
    <w:tmpl w:val="E9FE708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E3F57"/>
    <w:multiLevelType w:val="hybridMultilevel"/>
    <w:tmpl w:val="534C1CC8"/>
    <w:lvl w:ilvl="0" w:tplc="9322F8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F502B9"/>
    <w:multiLevelType w:val="hybridMultilevel"/>
    <w:tmpl w:val="35627704"/>
    <w:lvl w:ilvl="0" w:tplc="713440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4D61B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318AC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8CAA7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EC67C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0FE3E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214F4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1FAE8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48219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55C1111F"/>
    <w:multiLevelType w:val="hybridMultilevel"/>
    <w:tmpl w:val="01CAE59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1440E3"/>
    <w:multiLevelType w:val="multilevel"/>
    <w:tmpl w:val="EA5C72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7DC2F07"/>
    <w:multiLevelType w:val="hybridMultilevel"/>
    <w:tmpl w:val="CCE297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0B9"/>
    <w:rsid w:val="00000AD0"/>
    <w:rsid w:val="00000C6F"/>
    <w:rsid w:val="000014BA"/>
    <w:rsid w:val="00001A56"/>
    <w:rsid w:val="0000294D"/>
    <w:rsid w:val="00002F8D"/>
    <w:rsid w:val="00004A86"/>
    <w:rsid w:val="00004ACB"/>
    <w:rsid w:val="00006995"/>
    <w:rsid w:val="00006DF6"/>
    <w:rsid w:val="00007355"/>
    <w:rsid w:val="00007B22"/>
    <w:rsid w:val="00010A9A"/>
    <w:rsid w:val="0001410A"/>
    <w:rsid w:val="00015C27"/>
    <w:rsid w:val="00016E03"/>
    <w:rsid w:val="00017444"/>
    <w:rsid w:val="000179CA"/>
    <w:rsid w:val="00021665"/>
    <w:rsid w:val="00021A4E"/>
    <w:rsid w:val="00023474"/>
    <w:rsid w:val="00024763"/>
    <w:rsid w:val="00024BA3"/>
    <w:rsid w:val="00025190"/>
    <w:rsid w:val="00025F80"/>
    <w:rsid w:val="00027DC3"/>
    <w:rsid w:val="00027EB6"/>
    <w:rsid w:val="00031C1F"/>
    <w:rsid w:val="00031E74"/>
    <w:rsid w:val="0003270A"/>
    <w:rsid w:val="00032821"/>
    <w:rsid w:val="0003451A"/>
    <w:rsid w:val="00034ABC"/>
    <w:rsid w:val="00034EEF"/>
    <w:rsid w:val="00037B87"/>
    <w:rsid w:val="000414B8"/>
    <w:rsid w:val="00041A8D"/>
    <w:rsid w:val="00042D1D"/>
    <w:rsid w:val="000431E2"/>
    <w:rsid w:val="00043A86"/>
    <w:rsid w:val="00043B50"/>
    <w:rsid w:val="00044B37"/>
    <w:rsid w:val="00045D99"/>
    <w:rsid w:val="00045F5B"/>
    <w:rsid w:val="00046B69"/>
    <w:rsid w:val="00047993"/>
    <w:rsid w:val="00050591"/>
    <w:rsid w:val="00050A2F"/>
    <w:rsid w:val="00052DB2"/>
    <w:rsid w:val="000551B3"/>
    <w:rsid w:val="00055406"/>
    <w:rsid w:val="00055C5B"/>
    <w:rsid w:val="00055F9C"/>
    <w:rsid w:val="000576B8"/>
    <w:rsid w:val="00057BB4"/>
    <w:rsid w:val="0006209A"/>
    <w:rsid w:val="00062A59"/>
    <w:rsid w:val="00063DD1"/>
    <w:rsid w:val="000640E3"/>
    <w:rsid w:val="000659CA"/>
    <w:rsid w:val="00065A8F"/>
    <w:rsid w:val="00066792"/>
    <w:rsid w:val="00067DF5"/>
    <w:rsid w:val="0007009B"/>
    <w:rsid w:val="0007224F"/>
    <w:rsid w:val="0007274D"/>
    <w:rsid w:val="0007517B"/>
    <w:rsid w:val="00076907"/>
    <w:rsid w:val="000774CF"/>
    <w:rsid w:val="00080CF8"/>
    <w:rsid w:val="0008327A"/>
    <w:rsid w:val="0008576D"/>
    <w:rsid w:val="00090721"/>
    <w:rsid w:val="000907AB"/>
    <w:rsid w:val="00090E82"/>
    <w:rsid w:val="00091698"/>
    <w:rsid w:val="000920AC"/>
    <w:rsid w:val="00092A9C"/>
    <w:rsid w:val="00092E52"/>
    <w:rsid w:val="0009329D"/>
    <w:rsid w:val="00094EFE"/>
    <w:rsid w:val="00095E12"/>
    <w:rsid w:val="00096437"/>
    <w:rsid w:val="000A215A"/>
    <w:rsid w:val="000A380B"/>
    <w:rsid w:val="000A4A0A"/>
    <w:rsid w:val="000A7DCD"/>
    <w:rsid w:val="000A7EAE"/>
    <w:rsid w:val="000B026D"/>
    <w:rsid w:val="000B0368"/>
    <w:rsid w:val="000B22D7"/>
    <w:rsid w:val="000B35B7"/>
    <w:rsid w:val="000B4080"/>
    <w:rsid w:val="000B52B2"/>
    <w:rsid w:val="000B64D4"/>
    <w:rsid w:val="000B738F"/>
    <w:rsid w:val="000B7422"/>
    <w:rsid w:val="000C0DCB"/>
    <w:rsid w:val="000C25F8"/>
    <w:rsid w:val="000C44FD"/>
    <w:rsid w:val="000C6996"/>
    <w:rsid w:val="000C774C"/>
    <w:rsid w:val="000C7D76"/>
    <w:rsid w:val="000D07EB"/>
    <w:rsid w:val="000D36D8"/>
    <w:rsid w:val="000D4197"/>
    <w:rsid w:val="000D4835"/>
    <w:rsid w:val="000D532B"/>
    <w:rsid w:val="000D5452"/>
    <w:rsid w:val="000D61DA"/>
    <w:rsid w:val="000D6AAE"/>
    <w:rsid w:val="000D6DD1"/>
    <w:rsid w:val="000D7CEC"/>
    <w:rsid w:val="000E01BB"/>
    <w:rsid w:val="000E0E90"/>
    <w:rsid w:val="000E1791"/>
    <w:rsid w:val="000E18B6"/>
    <w:rsid w:val="000E2230"/>
    <w:rsid w:val="000E363E"/>
    <w:rsid w:val="000E5B69"/>
    <w:rsid w:val="000E5DD3"/>
    <w:rsid w:val="000F2726"/>
    <w:rsid w:val="000F5355"/>
    <w:rsid w:val="000F551D"/>
    <w:rsid w:val="000F56FA"/>
    <w:rsid w:val="000F5700"/>
    <w:rsid w:val="000F5782"/>
    <w:rsid w:val="000F6DC6"/>
    <w:rsid w:val="000F7B9F"/>
    <w:rsid w:val="000F7D2D"/>
    <w:rsid w:val="0010079E"/>
    <w:rsid w:val="00102D0E"/>
    <w:rsid w:val="00103828"/>
    <w:rsid w:val="00107CB2"/>
    <w:rsid w:val="00110265"/>
    <w:rsid w:val="0011201E"/>
    <w:rsid w:val="00113461"/>
    <w:rsid w:val="00113C9F"/>
    <w:rsid w:val="00114892"/>
    <w:rsid w:val="0011575E"/>
    <w:rsid w:val="0011595F"/>
    <w:rsid w:val="00117BC4"/>
    <w:rsid w:val="00120706"/>
    <w:rsid w:val="00121773"/>
    <w:rsid w:val="00121BB9"/>
    <w:rsid w:val="00123BD4"/>
    <w:rsid w:val="00124A94"/>
    <w:rsid w:val="00127092"/>
    <w:rsid w:val="00127099"/>
    <w:rsid w:val="00127FF0"/>
    <w:rsid w:val="001303C6"/>
    <w:rsid w:val="00131426"/>
    <w:rsid w:val="00133BB6"/>
    <w:rsid w:val="001366E0"/>
    <w:rsid w:val="001367E3"/>
    <w:rsid w:val="001377DF"/>
    <w:rsid w:val="001404BB"/>
    <w:rsid w:val="001411E8"/>
    <w:rsid w:val="0014166C"/>
    <w:rsid w:val="001433A6"/>
    <w:rsid w:val="00143C16"/>
    <w:rsid w:val="00144417"/>
    <w:rsid w:val="00144961"/>
    <w:rsid w:val="00146AFC"/>
    <w:rsid w:val="001479F1"/>
    <w:rsid w:val="001500B5"/>
    <w:rsid w:val="001518C2"/>
    <w:rsid w:val="001518CF"/>
    <w:rsid w:val="00152901"/>
    <w:rsid w:val="00152D29"/>
    <w:rsid w:val="00153151"/>
    <w:rsid w:val="001544CA"/>
    <w:rsid w:val="00155FD1"/>
    <w:rsid w:val="00157A49"/>
    <w:rsid w:val="0016009B"/>
    <w:rsid w:val="00163307"/>
    <w:rsid w:val="00163EB3"/>
    <w:rsid w:val="00164DD3"/>
    <w:rsid w:val="00167100"/>
    <w:rsid w:val="001674A1"/>
    <w:rsid w:val="00171A6D"/>
    <w:rsid w:val="00172362"/>
    <w:rsid w:val="001723DB"/>
    <w:rsid w:val="00172945"/>
    <w:rsid w:val="00172F57"/>
    <w:rsid w:val="0017351C"/>
    <w:rsid w:val="001741A0"/>
    <w:rsid w:val="0017538A"/>
    <w:rsid w:val="001774EA"/>
    <w:rsid w:val="00181B7F"/>
    <w:rsid w:val="0018250D"/>
    <w:rsid w:val="001828D1"/>
    <w:rsid w:val="00182B60"/>
    <w:rsid w:val="00186908"/>
    <w:rsid w:val="001869AA"/>
    <w:rsid w:val="0018750B"/>
    <w:rsid w:val="001878BD"/>
    <w:rsid w:val="00187981"/>
    <w:rsid w:val="00191D07"/>
    <w:rsid w:val="00191E91"/>
    <w:rsid w:val="00192F9C"/>
    <w:rsid w:val="00193712"/>
    <w:rsid w:val="00193BDD"/>
    <w:rsid w:val="00196BC8"/>
    <w:rsid w:val="001A2422"/>
    <w:rsid w:val="001A37E8"/>
    <w:rsid w:val="001A3BB6"/>
    <w:rsid w:val="001A7276"/>
    <w:rsid w:val="001A7A68"/>
    <w:rsid w:val="001B09BD"/>
    <w:rsid w:val="001B364C"/>
    <w:rsid w:val="001B3C49"/>
    <w:rsid w:val="001B4C50"/>
    <w:rsid w:val="001B7E29"/>
    <w:rsid w:val="001C0281"/>
    <w:rsid w:val="001C0A71"/>
    <w:rsid w:val="001C1170"/>
    <w:rsid w:val="001C1DD3"/>
    <w:rsid w:val="001C1F93"/>
    <w:rsid w:val="001C2C8A"/>
    <w:rsid w:val="001C349D"/>
    <w:rsid w:val="001C372E"/>
    <w:rsid w:val="001C4DF7"/>
    <w:rsid w:val="001C509B"/>
    <w:rsid w:val="001C552C"/>
    <w:rsid w:val="001C7A8A"/>
    <w:rsid w:val="001C7E42"/>
    <w:rsid w:val="001D3892"/>
    <w:rsid w:val="001D41ED"/>
    <w:rsid w:val="001D4728"/>
    <w:rsid w:val="001D4D80"/>
    <w:rsid w:val="001D624F"/>
    <w:rsid w:val="001D77E9"/>
    <w:rsid w:val="001E07C1"/>
    <w:rsid w:val="001E1379"/>
    <w:rsid w:val="001E3259"/>
    <w:rsid w:val="001E41E9"/>
    <w:rsid w:val="001E5337"/>
    <w:rsid w:val="001E6252"/>
    <w:rsid w:val="001E6B30"/>
    <w:rsid w:val="001E73B3"/>
    <w:rsid w:val="001F034B"/>
    <w:rsid w:val="001F14E2"/>
    <w:rsid w:val="001F1573"/>
    <w:rsid w:val="001F177C"/>
    <w:rsid w:val="001F396B"/>
    <w:rsid w:val="001F3B2B"/>
    <w:rsid w:val="001F3F60"/>
    <w:rsid w:val="001F466C"/>
    <w:rsid w:val="001F4856"/>
    <w:rsid w:val="001F4D6A"/>
    <w:rsid w:val="001F5B51"/>
    <w:rsid w:val="00200889"/>
    <w:rsid w:val="002009C3"/>
    <w:rsid w:val="0020125D"/>
    <w:rsid w:val="002014A0"/>
    <w:rsid w:val="002014B0"/>
    <w:rsid w:val="00201B1D"/>
    <w:rsid w:val="002025B2"/>
    <w:rsid w:val="00202A0E"/>
    <w:rsid w:val="00202FA6"/>
    <w:rsid w:val="0020338B"/>
    <w:rsid w:val="00204DE5"/>
    <w:rsid w:val="00204F72"/>
    <w:rsid w:val="002052AD"/>
    <w:rsid w:val="00205759"/>
    <w:rsid w:val="00205C13"/>
    <w:rsid w:val="002068D4"/>
    <w:rsid w:val="002109E3"/>
    <w:rsid w:val="002115EE"/>
    <w:rsid w:val="00211604"/>
    <w:rsid w:val="00211A11"/>
    <w:rsid w:val="00212767"/>
    <w:rsid w:val="00213865"/>
    <w:rsid w:val="002150FC"/>
    <w:rsid w:val="00215143"/>
    <w:rsid w:val="00215FAD"/>
    <w:rsid w:val="00216019"/>
    <w:rsid w:val="002164BB"/>
    <w:rsid w:val="00216605"/>
    <w:rsid w:val="00216C8B"/>
    <w:rsid w:val="0022304A"/>
    <w:rsid w:val="002240B5"/>
    <w:rsid w:val="0022564D"/>
    <w:rsid w:val="00227687"/>
    <w:rsid w:val="00227723"/>
    <w:rsid w:val="0022799C"/>
    <w:rsid w:val="00227A19"/>
    <w:rsid w:val="002300AA"/>
    <w:rsid w:val="00230996"/>
    <w:rsid w:val="00231019"/>
    <w:rsid w:val="002311AC"/>
    <w:rsid w:val="002312A8"/>
    <w:rsid w:val="002335EF"/>
    <w:rsid w:val="00233AE8"/>
    <w:rsid w:val="00235966"/>
    <w:rsid w:val="0023675B"/>
    <w:rsid w:val="002400A0"/>
    <w:rsid w:val="0024094D"/>
    <w:rsid w:val="0024235B"/>
    <w:rsid w:val="00243B4E"/>
    <w:rsid w:val="002440D2"/>
    <w:rsid w:val="00244FDD"/>
    <w:rsid w:val="00245789"/>
    <w:rsid w:val="002464E2"/>
    <w:rsid w:val="0025142C"/>
    <w:rsid w:val="002547D8"/>
    <w:rsid w:val="00254B2F"/>
    <w:rsid w:val="00255778"/>
    <w:rsid w:val="00256AC2"/>
    <w:rsid w:val="00260059"/>
    <w:rsid w:val="00260129"/>
    <w:rsid w:val="00260E68"/>
    <w:rsid w:val="002613F9"/>
    <w:rsid w:val="00262110"/>
    <w:rsid w:val="0026244A"/>
    <w:rsid w:val="00262B3B"/>
    <w:rsid w:val="00262D50"/>
    <w:rsid w:val="00262F2B"/>
    <w:rsid w:val="00263061"/>
    <w:rsid w:val="0026513C"/>
    <w:rsid w:val="00265254"/>
    <w:rsid w:val="002662CE"/>
    <w:rsid w:val="00266835"/>
    <w:rsid w:val="00270B01"/>
    <w:rsid w:val="00270DC6"/>
    <w:rsid w:val="002723A6"/>
    <w:rsid w:val="00272E86"/>
    <w:rsid w:val="002734E0"/>
    <w:rsid w:val="00273605"/>
    <w:rsid w:val="002748EA"/>
    <w:rsid w:val="002752DB"/>
    <w:rsid w:val="00275F86"/>
    <w:rsid w:val="00280B85"/>
    <w:rsid w:val="00281211"/>
    <w:rsid w:val="0028147E"/>
    <w:rsid w:val="00281A97"/>
    <w:rsid w:val="00282087"/>
    <w:rsid w:val="002822B7"/>
    <w:rsid w:val="0028297F"/>
    <w:rsid w:val="002829B2"/>
    <w:rsid w:val="0028527A"/>
    <w:rsid w:val="002856EE"/>
    <w:rsid w:val="00285D20"/>
    <w:rsid w:val="00287E15"/>
    <w:rsid w:val="00290252"/>
    <w:rsid w:val="00290E69"/>
    <w:rsid w:val="002919A0"/>
    <w:rsid w:val="00291C09"/>
    <w:rsid w:val="0029518C"/>
    <w:rsid w:val="00295DF5"/>
    <w:rsid w:val="0029654F"/>
    <w:rsid w:val="00296CCD"/>
    <w:rsid w:val="002A0470"/>
    <w:rsid w:val="002A0481"/>
    <w:rsid w:val="002A09A1"/>
    <w:rsid w:val="002A0AC8"/>
    <w:rsid w:val="002A0C86"/>
    <w:rsid w:val="002A1ABF"/>
    <w:rsid w:val="002A583B"/>
    <w:rsid w:val="002A6CFB"/>
    <w:rsid w:val="002A6EF5"/>
    <w:rsid w:val="002A74FF"/>
    <w:rsid w:val="002B0190"/>
    <w:rsid w:val="002B0D02"/>
    <w:rsid w:val="002B172C"/>
    <w:rsid w:val="002B2CEC"/>
    <w:rsid w:val="002B409D"/>
    <w:rsid w:val="002B4BB2"/>
    <w:rsid w:val="002B596A"/>
    <w:rsid w:val="002B6C7D"/>
    <w:rsid w:val="002C166B"/>
    <w:rsid w:val="002C19AD"/>
    <w:rsid w:val="002C3598"/>
    <w:rsid w:val="002C3847"/>
    <w:rsid w:val="002C5036"/>
    <w:rsid w:val="002C7385"/>
    <w:rsid w:val="002D1BC1"/>
    <w:rsid w:val="002D39DD"/>
    <w:rsid w:val="002D40FD"/>
    <w:rsid w:val="002D4B96"/>
    <w:rsid w:val="002D5BB4"/>
    <w:rsid w:val="002E0463"/>
    <w:rsid w:val="002E1263"/>
    <w:rsid w:val="002E41B2"/>
    <w:rsid w:val="002E5F3C"/>
    <w:rsid w:val="002E65C8"/>
    <w:rsid w:val="002E667E"/>
    <w:rsid w:val="002E7EF9"/>
    <w:rsid w:val="002F011B"/>
    <w:rsid w:val="002F05C0"/>
    <w:rsid w:val="002F0A0A"/>
    <w:rsid w:val="002F1461"/>
    <w:rsid w:val="002F1BAF"/>
    <w:rsid w:val="002F1E04"/>
    <w:rsid w:val="002F317C"/>
    <w:rsid w:val="002F42D0"/>
    <w:rsid w:val="002F6E8C"/>
    <w:rsid w:val="002F73C4"/>
    <w:rsid w:val="002F73D1"/>
    <w:rsid w:val="002F742E"/>
    <w:rsid w:val="0030068E"/>
    <w:rsid w:val="003018C3"/>
    <w:rsid w:val="00301C35"/>
    <w:rsid w:val="00301F6C"/>
    <w:rsid w:val="00302B32"/>
    <w:rsid w:val="00302E3C"/>
    <w:rsid w:val="00303713"/>
    <w:rsid w:val="00304366"/>
    <w:rsid w:val="003053A9"/>
    <w:rsid w:val="00305FB2"/>
    <w:rsid w:val="00307F9A"/>
    <w:rsid w:val="003105AB"/>
    <w:rsid w:val="003110CF"/>
    <w:rsid w:val="003111A8"/>
    <w:rsid w:val="00311DE9"/>
    <w:rsid w:val="003121D5"/>
    <w:rsid w:val="0031255B"/>
    <w:rsid w:val="003138C8"/>
    <w:rsid w:val="003140CD"/>
    <w:rsid w:val="0031498B"/>
    <w:rsid w:val="003149D1"/>
    <w:rsid w:val="00315658"/>
    <w:rsid w:val="00321167"/>
    <w:rsid w:val="0032336B"/>
    <w:rsid w:val="00324557"/>
    <w:rsid w:val="00325B84"/>
    <w:rsid w:val="00326A25"/>
    <w:rsid w:val="003307B5"/>
    <w:rsid w:val="00332F26"/>
    <w:rsid w:val="003345CC"/>
    <w:rsid w:val="00336A2F"/>
    <w:rsid w:val="003374EE"/>
    <w:rsid w:val="00337B9B"/>
    <w:rsid w:val="0034095C"/>
    <w:rsid w:val="00340E59"/>
    <w:rsid w:val="003424EE"/>
    <w:rsid w:val="00343AB4"/>
    <w:rsid w:val="00344B3B"/>
    <w:rsid w:val="00344BF7"/>
    <w:rsid w:val="00345A60"/>
    <w:rsid w:val="00345D24"/>
    <w:rsid w:val="00351035"/>
    <w:rsid w:val="003511E8"/>
    <w:rsid w:val="003521A7"/>
    <w:rsid w:val="00353154"/>
    <w:rsid w:val="00354DCB"/>
    <w:rsid w:val="00355517"/>
    <w:rsid w:val="003565A3"/>
    <w:rsid w:val="00357BF3"/>
    <w:rsid w:val="00360204"/>
    <w:rsid w:val="003620A0"/>
    <w:rsid w:val="00363317"/>
    <w:rsid w:val="003633CC"/>
    <w:rsid w:val="0037035B"/>
    <w:rsid w:val="003704B4"/>
    <w:rsid w:val="00370672"/>
    <w:rsid w:val="00371B8E"/>
    <w:rsid w:val="00371D6B"/>
    <w:rsid w:val="0037215D"/>
    <w:rsid w:val="0037229F"/>
    <w:rsid w:val="00372B1B"/>
    <w:rsid w:val="00373711"/>
    <w:rsid w:val="00373BB5"/>
    <w:rsid w:val="003745AF"/>
    <w:rsid w:val="00374F7A"/>
    <w:rsid w:val="003760B4"/>
    <w:rsid w:val="003764BF"/>
    <w:rsid w:val="00380D7A"/>
    <w:rsid w:val="00381339"/>
    <w:rsid w:val="0038191D"/>
    <w:rsid w:val="003819EC"/>
    <w:rsid w:val="00381DA0"/>
    <w:rsid w:val="0038214F"/>
    <w:rsid w:val="00382C24"/>
    <w:rsid w:val="003833C8"/>
    <w:rsid w:val="00383E21"/>
    <w:rsid w:val="003846A8"/>
    <w:rsid w:val="003847D4"/>
    <w:rsid w:val="00384DED"/>
    <w:rsid w:val="0038537B"/>
    <w:rsid w:val="00386770"/>
    <w:rsid w:val="0039109B"/>
    <w:rsid w:val="00391DF0"/>
    <w:rsid w:val="00394268"/>
    <w:rsid w:val="00394838"/>
    <w:rsid w:val="0039578E"/>
    <w:rsid w:val="00396776"/>
    <w:rsid w:val="00397D45"/>
    <w:rsid w:val="00397E67"/>
    <w:rsid w:val="003A231C"/>
    <w:rsid w:val="003A39C0"/>
    <w:rsid w:val="003A4E9B"/>
    <w:rsid w:val="003A4F45"/>
    <w:rsid w:val="003A5213"/>
    <w:rsid w:val="003A6680"/>
    <w:rsid w:val="003A68EA"/>
    <w:rsid w:val="003A7137"/>
    <w:rsid w:val="003B0C65"/>
    <w:rsid w:val="003B13A0"/>
    <w:rsid w:val="003B3D8D"/>
    <w:rsid w:val="003B4007"/>
    <w:rsid w:val="003B4C3B"/>
    <w:rsid w:val="003B5B94"/>
    <w:rsid w:val="003B630F"/>
    <w:rsid w:val="003B6ADF"/>
    <w:rsid w:val="003B72F5"/>
    <w:rsid w:val="003C004B"/>
    <w:rsid w:val="003C023E"/>
    <w:rsid w:val="003C2456"/>
    <w:rsid w:val="003C246E"/>
    <w:rsid w:val="003C43A0"/>
    <w:rsid w:val="003C4582"/>
    <w:rsid w:val="003C4B01"/>
    <w:rsid w:val="003C6416"/>
    <w:rsid w:val="003D01F1"/>
    <w:rsid w:val="003D2248"/>
    <w:rsid w:val="003D3A53"/>
    <w:rsid w:val="003D5450"/>
    <w:rsid w:val="003D5C6E"/>
    <w:rsid w:val="003E3725"/>
    <w:rsid w:val="003E630C"/>
    <w:rsid w:val="003E71CD"/>
    <w:rsid w:val="003E77F5"/>
    <w:rsid w:val="003F04E0"/>
    <w:rsid w:val="003F24B6"/>
    <w:rsid w:val="003F35E7"/>
    <w:rsid w:val="003F3AD7"/>
    <w:rsid w:val="003F50CE"/>
    <w:rsid w:val="003F7005"/>
    <w:rsid w:val="003F75C2"/>
    <w:rsid w:val="003F7977"/>
    <w:rsid w:val="00400737"/>
    <w:rsid w:val="00402101"/>
    <w:rsid w:val="004027FC"/>
    <w:rsid w:val="00404FCC"/>
    <w:rsid w:val="0040576B"/>
    <w:rsid w:val="00406E16"/>
    <w:rsid w:val="00410F1F"/>
    <w:rsid w:val="004121E8"/>
    <w:rsid w:val="00412635"/>
    <w:rsid w:val="00412F65"/>
    <w:rsid w:val="0041331B"/>
    <w:rsid w:val="004142CE"/>
    <w:rsid w:val="004149A5"/>
    <w:rsid w:val="0041624C"/>
    <w:rsid w:val="004163F9"/>
    <w:rsid w:val="0041744E"/>
    <w:rsid w:val="00417AF6"/>
    <w:rsid w:val="00417C9F"/>
    <w:rsid w:val="00420251"/>
    <w:rsid w:val="004202B0"/>
    <w:rsid w:val="00420971"/>
    <w:rsid w:val="0042221F"/>
    <w:rsid w:val="00423933"/>
    <w:rsid w:val="00424657"/>
    <w:rsid w:val="00425E16"/>
    <w:rsid w:val="0042629C"/>
    <w:rsid w:val="0043166C"/>
    <w:rsid w:val="00431961"/>
    <w:rsid w:val="00432272"/>
    <w:rsid w:val="0043269B"/>
    <w:rsid w:val="00433CF1"/>
    <w:rsid w:val="00434CA9"/>
    <w:rsid w:val="00435B56"/>
    <w:rsid w:val="00435B83"/>
    <w:rsid w:val="0043638B"/>
    <w:rsid w:val="00436CD2"/>
    <w:rsid w:val="00437745"/>
    <w:rsid w:val="00437C5D"/>
    <w:rsid w:val="00440793"/>
    <w:rsid w:val="004433A9"/>
    <w:rsid w:val="00444AE7"/>
    <w:rsid w:val="004458E1"/>
    <w:rsid w:val="00446CC0"/>
    <w:rsid w:val="00446E20"/>
    <w:rsid w:val="00447A26"/>
    <w:rsid w:val="004535BB"/>
    <w:rsid w:val="004554AC"/>
    <w:rsid w:val="0045736D"/>
    <w:rsid w:val="004578C1"/>
    <w:rsid w:val="00460557"/>
    <w:rsid w:val="0046087B"/>
    <w:rsid w:val="0046296F"/>
    <w:rsid w:val="004632F1"/>
    <w:rsid w:val="00466B81"/>
    <w:rsid w:val="00467003"/>
    <w:rsid w:val="004673C8"/>
    <w:rsid w:val="00467633"/>
    <w:rsid w:val="00467B16"/>
    <w:rsid w:val="00471D84"/>
    <w:rsid w:val="00472537"/>
    <w:rsid w:val="00472E97"/>
    <w:rsid w:val="0047369A"/>
    <w:rsid w:val="00474010"/>
    <w:rsid w:val="0047462B"/>
    <w:rsid w:val="0047529E"/>
    <w:rsid w:val="00476FAF"/>
    <w:rsid w:val="004771E5"/>
    <w:rsid w:val="0048023E"/>
    <w:rsid w:val="00480DF6"/>
    <w:rsid w:val="004810C0"/>
    <w:rsid w:val="0048387A"/>
    <w:rsid w:val="00484C4A"/>
    <w:rsid w:val="00485509"/>
    <w:rsid w:val="00485A3D"/>
    <w:rsid w:val="004870D8"/>
    <w:rsid w:val="00487A7B"/>
    <w:rsid w:val="004928A5"/>
    <w:rsid w:val="004953AB"/>
    <w:rsid w:val="004961B6"/>
    <w:rsid w:val="004977D6"/>
    <w:rsid w:val="00497841"/>
    <w:rsid w:val="00497B12"/>
    <w:rsid w:val="00497CD0"/>
    <w:rsid w:val="00497D77"/>
    <w:rsid w:val="004A1277"/>
    <w:rsid w:val="004A12AB"/>
    <w:rsid w:val="004A2190"/>
    <w:rsid w:val="004A39C2"/>
    <w:rsid w:val="004A3D70"/>
    <w:rsid w:val="004A3DA8"/>
    <w:rsid w:val="004A4931"/>
    <w:rsid w:val="004A63B7"/>
    <w:rsid w:val="004B03A6"/>
    <w:rsid w:val="004B12E6"/>
    <w:rsid w:val="004B1305"/>
    <w:rsid w:val="004B1615"/>
    <w:rsid w:val="004B4905"/>
    <w:rsid w:val="004B7151"/>
    <w:rsid w:val="004B7345"/>
    <w:rsid w:val="004B7589"/>
    <w:rsid w:val="004B7EF6"/>
    <w:rsid w:val="004B7F72"/>
    <w:rsid w:val="004C0AFC"/>
    <w:rsid w:val="004C17FD"/>
    <w:rsid w:val="004C23AA"/>
    <w:rsid w:val="004C4B53"/>
    <w:rsid w:val="004C5126"/>
    <w:rsid w:val="004C55A1"/>
    <w:rsid w:val="004C657F"/>
    <w:rsid w:val="004C6D76"/>
    <w:rsid w:val="004C7031"/>
    <w:rsid w:val="004C7F53"/>
    <w:rsid w:val="004D6E07"/>
    <w:rsid w:val="004E1588"/>
    <w:rsid w:val="004E1BC9"/>
    <w:rsid w:val="004E1EAA"/>
    <w:rsid w:val="004E27F7"/>
    <w:rsid w:val="004E3291"/>
    <w:rsid w:val="004E670A"/>
    <w:rsid w:val="004E74FD"/>
    <w:rsid w:val="004E75A4"/>
    <w:rsid w:val="004F0CDB"/>
    <w:rsid w:val="004F1954"/>
    <w:rsid w:val="004F1A45"/>
    <w:rsid w:val="004F2A15"/>
    <w:rsid w:val="004F35D2"/>
    <w:rsid w:val="004F4F17"/>
    <w:rsid w:val="00501799"/>
    <w:rsid w:val="00501DAF"/>
    <w:rsid w:val="00503439"/>
    <w:rsid w:val="00504464"/>
    <w:rsid w:val="00505C67"/>
    <w:rsid w:val="005064AC"/>
    <w:rsid w:val="00510514"/>
    <w:rsid w:val="0051243A"/>
    <w:rsid w:val="00514C8A"/>
    <w:rsid w:val="00515752"/>
    <w:rsid w:val="00515B75"/>
    <w:rsid w:val="00515B86"/>
    <w:rsid w:val="00516AD3"/>
    <w:rsid w:val="005175DB"/>
    <w:rsid w:val="0052048C"/>
    <w:rsid w:val="00520844"/>
    <w:rsid w:val="00521AC9"/>
    <w:rsid w:val="00522A5A"/>
    <w:rsid w:val="0052393C"/>
    <w:rsid w:val="00525BA6"/>
    <w:rsid w:val="005274C9"/>
    <w:rsid w:val="0053163D"/>
    <w:rsid w:val="0053253C"/>
    <w:rsid w:val="00532CD5"/>
    <w:rsid w:val="005348C0"/>
    <w:rsid w:val="00534B02"/>
    <w:rsid w:val="00535625"/>
    <w:rsid w:val="00535C3C"/>
    <w:rsid w:val="00535C60"/>
    <w:rsid w:val="005363C3"/>
    <w:rsid w:val="00540829"/>
    <w:rsid w:val="00540D25"/>
    <w:rsid w:val="00540EB8"/>
    <w:rsid w:val="00541A81"/>
    <w:rsid w:val="00541E6B"/>
    <w:rsid w:val="00541EA3"/>
    <w:rsid w:val="005422DA"/>
    <w:rsid w:val="005423AA"/>
    <w:rsid w:val="00542473"/>
    <w:rsid w:val="00543F57"/>
    <w:rsid w:val="005443E7"/>
    <w:rsid w:val="0054494B"/>
    <w:rsid w:val="00544D41"/>
    <w:rsid w:val="005466E4"/>
    <w:rsid w:val="00547582"/>
    <w:rsid w:val="005526A8"/>
    <w:rsid w:val="00552983"/>
    <w:rsid w:val="005529EC"/>
    <w:rsid w:val="0055329A"/>
    <w:rsid w:val="00554D9C"/>
    <w:rsid w:val="0055682B"/>
    <w:rsid w:val="00556A8E"/>
    <w:rsid w:val="00557454"/>
    <w:rsid w:val="00560B91"/>
    <w:rsid w:val="00560F54"/>
    <w:rsid w:val="0056131C"/>
    <w:rsid w:val="0056309A"/>
    <w:rsid w:val="00563FC1"/>
    <w:rsid w:val="00564780"/>
    <w:rsid w:val="0056507D"/>
    <w:rsid w:val="00566665"/>
    <w:rsid w:val="005704E7"/>
    <w:rsid w:val="00571E89"/>
    <w:rsid w:val="00571F1B"/>
    <w:rsid w:val="00572406"/>
    <w:rsid w:val="005735C3"/>
    <w:rsid w:val="0057390D"/>
    <w:rsid w:val="005741AE"/>
    <w:rsid w:val="005742B6"/>
    <w:rsid w:val="00574D24"/>
    <w:rsid w:val="00576213"/>
    <w:rsid w:val="005811AC"/>
    <w:rsid w:val="00581324"/>
    <w:rsid w:val="005815CC"/>
    <w:rsid w:val="005829C6"/>
    <w:rsid w:val="00583AF8"/>
    <w:rsid w:val="0058584D"/>
    <w:rsid w:val="00586398"/>
    <w:rsid w:val="005865FE"/>
    <w:rsid w:val="00586DB5"/>
    <w:rsid w:val="00587F0E"/>
    <w:rsid w:val="00593EE2"/>
    <w:rsid w:val="005945D4"/>
    <w:rsid w:val="00596475"/>
    <w:rsid w:val="00596B91"/>
    <w:rsid w:val="00596F6F"/>
    <w:rsid w:val="00597898"/>
    <w:rsid w:val="00597A7D"/>
    <w:rsid w:val="00597C74"/>
    <w:rsid w:val="005A1730"/>
    <w:rsid w:val="005A23BB"/>
    <w:rsid w:val="005A39C1"/>
    <w:rsid w:val="005A3D75"/>
    <w:rsid w:val="005A41F4"/>
    <w:rsid w:val="005A52D2"/>
    <w:rsid w:val="005A56CF"/>
    <w:rsid w:val="005A5DFA"/>
    <w:rsid w:val="005A6F68"/>
    <w:rsid w:val="005A7FD8"/>
    <w:rsid w:val="005B3950"/>
    <w:rsid w:val="005B40A2"/>
    <w:rsid w:val="005B50ED"/>
    <w:rsid w:val="005B5649"/>
    <w:rsid w:val="005B5A60"/>
    <w:rsid w:val="005B6301"/>
    <w:rsid w:val="005B670F"/>
    <w:rsid w:val="005B71C2"/>
    <w:rsid w:val="005C063D"/>
    <w:rsid w:val="005C0C20"/>
    <w:rsid w:val="005C15EB"/>
    <w:rsid w:val="005C191D"/>
    <w:rsid w:val="005C42E2"/>
    <w:rsid w:val="005C534D"/>
    <w:rsid w:val="005C669F"/>
    <w:rsid w:val="005C6DBF"/>
    <w:rsid w:val="005D03DF"/>
    <w:rsid w:val="005D0E90"/>
    <w:rsid w:val="005D198D"/>
    <w:rsid w:val="005D2843"/>
    <w:rsid w:val="005D33AD"/>
    <w:rsid w:val="005D3FEC"/>
    <w:rsid w:val="005D4C9D"/>
    <w:rsid w:val="005D6B20"/>
    <w:rsid w:val="005D6FBF"/>
    <w:rsid w:val="005D7D3D"/>
    <w:rsid w:val="005E1067"/>
    <w:rsid w:val="005E123D"/>
    <w:rsid w:val="005E17B5"/>
    <w:rsid w:val="005E2DE4"/>
    <w:rsid w:val="005E361B"/>
    <w:rsid w:val="005E6661"/>
    <w:rsid w:val="005E6AEB"/>
    <w:rsid w:val="005E76A0"/>
    <w:rsid w:val="005F0F0B"/>
    <w:rsid w:val="005F19D9"/>
    <w:rsid w:val="005F27F0"/>
    <w:rsid w:val="005F2C4D"/>
    <w:rsid w:val="005F45BA"/>
    <w:rsid w:val="005F54D5"/>
    <w:rsid w:val="005F5E4F"/>
    <w:rsid w:val="005F609F"/>
    <w:rsid w:val="005F614D"/>
    <w:rsid w:val="005F69DA"/>
    <w:rsid w:val="005F72EC"/>
    <w:rsid w:val="00600CA5"/>
    <w:rsid w:val="006016E1"/>
    <w:rsid w:val="006032D1"/>
    <w:rsid w:val="00603A72"/>
    <w:rsid w:val="00605634"/>
    <w:rsid w:val="00605721"/>
    <w:rsid w:val="00605725"/>
    <w:rsid w:val="00605A73"/>
    <w:rsid w:val="006065CB"/>
    <w:rsid w:val="006066CD"/>
    <w:rsid w:val="0060670F"/>
    <w:rsid w:val="00610A30"/>
    <w:rsid w:val="006125F0"/>
    <w:rsid w:val="006126A3"/>
    <w:rsid w:val="0061290E"/>
    <w:rsid w:val="00613722"/>
    <w:rsid w:val="00614A49"/>
    <w:rsid w:val="00614B54"/>
    <w:rsid w:val="0062134D"/>
    <w:rsid w:val="006235C3"/>
    <w:rsid w:val="00623D08"/>
    <w:rsid w:val="00624D2E"/>
    <w:rsid w:val="00624EE1"/>
    <w:rsid w:val="00631B14"/>
    <w:rsid w:val="006332CB"/>
    <w:rsid w:val="00633F3E"/>
    <w:rsid w:val="0063442F"/>
    <w:rsid w:val="00634BC8"/>
    <w:rsid w:val="006376D1"/>
    <w:rsid w:val="00640182"/>
    <w:rsid w:val="0064062B"/>
    <w:rsid w:val="0064072E"/>
    <w:rsid w:val="00641CB4"/>
    <w:rsid w:val="00641DCE"/>
    <w:rsid w:val="00643B81"/>
    <w:rsid w:val="00643D21"/>
    <w:rsid w:val="00644606"/>
    <w:rsid w:val="00645DE2"/>
    <w:rsid w:val="00647061"/>
    <w:rsid w:val="00647658"/>
    <w:rsid w:val="00647A67"/>
    <w:rsid w:val="00650BBE"/>
    <w:rsid w:val="0065146A"/>
    <w:rsid w:val="006521E2"/>
    <w:rsid w:val="00652239"/>
    <w:rsid w:val="00653498"/>
    <w:rsid w:val="0065355B"/>
    <w:rsid w:val="00654CD0"/>
    <w:rsid w:val="00655BD3"/>
    <w:rsid w:val="00655EFF"/>
    <w:rsid w:val="00655F0A"/>
    <w:rsid w:val="00656285"/>
    <w:rsid w:val="006574A8"/>
    <w:rsid w:val="00662052"/>
    <w:rsid w:val="00662B6E"/>
    <w:rsid w:val="00662E7D"/>
    <w:rsid w:val="006641ED"/>
    <w:rsid w:val="00664C50"/>
    <w:rsid w:val="00667919"/>
    <w:rsid w:val="00667A51"/>
    <w:rsid w:val="006720AD"/>
    <w:rsid w:val="0067227F"/>
    <w:rsid w:val="006740B3"/>
    <w:rsid w:val="0067473B"/>
    <w:rsid w:val="006752A5"/>
    <w:rsid w:val="00675B3E"/>
    <w:rsid w:val="0068079A"/>
    <w:rsid w:val="00680959"/>
    <w:rsid w:val="00682A77"/>
    <w:rsid w:val="00682A7D"/>
    <w:rsid w:val="006835D7"/>
    <w:rsid w:val="00683817"/>
    <w:rsid w:val="00684E3B"/>
    <w:rsid w:val="006852BC"/>
    <w:rsid w:val="0068568A"/>
    <w:rsid w:val="00687060"/>
    <w:rsid w:val="0069040F"/>
    <w:rsid w:val="00690BC4"/>
    <w:rsid w:val="00690BDD"/>
    <w:rsid w:val="00693BF6"/>
    <w:rsid w:val="00696751"/>
    <w:rsid w:val="00697E80"/>
    <w:rsid w:val="006A0214"/>
    <w:rsid w:val="006A02DE"/>
    <w:rsid w:val="006A08E0"/>
    <w:rsid w:val="006A0DF0"/>
    <w:rsid w:val="006A3E4A"/>
    <w:rsid w:val="006A46B8"/>
    <w:rsid w:val="006A5468"/>
    <w:rsid w:val="006A5A50"/>
    <w:rsid w:val="006A5BD2"/>
    <w:rsid w:val="006A65ED"/>
    <w:rsid w:val="006A768B"/>
    <w:rsid w:val="006B05F5"/>
    <w:rsid w:val="006B060C"/>
    <w:rsid w:val="006B1554"/>
    <w:rsid w:val="006B20F5"/>
    <w:rsid w:val="006B2776"/>
    <w:rsid w:val="006B52D2"/>
    <w:rsid w:val="006B5754"/>
    <w:rsid w:val="006B5E0B"/>
    <w:rsid w:val="006B6ED9"/>
    <w:rsid w:val="006B6F1D"/>
    <w:rsid w:val="006B7214"/>
    <w:rsid w:val="006C1941"/>
    <w:rsid w:val="006C1B3B"/>
    <w:rsid w:val="006C3D50"/>
    <w:rsid w:val="006C5148"/>
    <w:rsid w:val="006C5FA8"/>
    <w:rsid w:val="006C7C66"/>
    <w:rsid w:val="006D03F7"/>
    <w:rsid w:val="006D06DA"/>
    <w:rsid w:val="006D0DBE"/>
    <w:rsid w:val="006D1320"/>
    <w:rsid w:val="006D4FDC"/>
    <w:rsid w:val="006D509A"/>
    <w:rsid w:val="006D66A9"/>
    <w:rsid w:val="006D68EB"/>
    <w:rsid w:val="006E13EC"/>
    <w:rsid w:val="006E22CF"/>
    <w:rsid w:val="006E2667"/>
    <w:rsid w:val="006E2931"/>
    <w:rsid w:val="006E36EC"/>
    <w:rsid w:val="006E3D1F"/>
    <w:rsid w:val="006E3D65"/>
    <w:rsid w:val="006E45A0"/>
    <w:rsid w:val="006E6065"/>
    <w:rsid w:val="006E7B92"/>
    <w:rsid w:val="006F0AD0"/>
    <w:rsid w:val="006F35CB"/>
    <w:rsid w:val="006F5B5F"/>
    <w:rsid w:val="006F654A"/>
    <w:rsid w:val="006F689C"/>
    <w:rsid w:val="006F7178"/>
    <w:rsid w:val="00700790"/>
    <w:rsid w:val="007009AB"/>
    <w:rsid w:val="00700D63"/>
    <w:rsid w:val="007012E6"/>
    <w:rsid w:val="00704574"/>
    <w:rsid w:val="0071201C"/>
    <w:rsid w:val="00712ACD"/>
    <w:rsid w:val="00712D6F"/>
    <w:rsid w:val="00714E7D"/>
    <w:rsid w:val="007152D3"/>
    <w:rsid w:val="00721B79"/>
    <w:rsid w:val="0072329A"/>
    <w:rsid w:val="00724C42"/>
    <w:rsid w:val="00724E0B"/>
    <w:rsid w:val="00725994"/>
    <w:rsid w:val="00725E68"/>
    <w:rsid w:val="00726546"/>
    <w:rsid w:val="007276BE"/>
    <w:rsid w:val="00727C8A"/>
    <w:rsid w:val="007303D2"/>
    <w:rsid w:val="00730A80"/>
    <w:rsid w:val="00730ECD"/>
    <w:rsid w:val="00731E67"/>
    <w:rsid w:val="007329BF"/>
    <w:rsid w:val="00732A01"/>
    <w:rsid w:val="00732ED1"/>
    <w:rsid w:val="00734F54"/>
    <w:rsid w:val="007350B9"/>
    <w:rsid w:val="007353EA"/>
    <w:rsid w:val="00736795"/>
    <w:rsid w:val="00737178"/>
    <w:rsid w:val="00737F03"/>
    <w:rsid w:val="007420C3"/>
    <w:rsid w:val="007424D3"/>
    <w:rsid w:val="007426F0"/>
    <w:rsid w:val="00744784"/>
    <w:rsid w:val="00744BC9"/>
    <w:rsid w:val="0074581A"/>
    <w:rsid w:val="00745F6F"/>
    <w:rsid w:val="00746D4B"/>
    <w:rsid w:val="0074792C"/>
    <w:rsid w:val="007513A6"/>
    <w:rsid w:val="00752C87"/>
    <w:rsid w:val="00752E28"/>
    <w:rsid w:val="00753E16"/>
    <w:rsid w:val="00754509"/>
    <w:rsid w:val="0075467B"/>
    <w:rsid w:val="00755D62"/>
    <w:rsid w:val="00756BB4"/>
    <w:rsid w:val="00757950"/>
    <w:rsid w:val="007617CB"/>
    <w:rsid w:val="00763699"/>
    <w:rsid w:val="00763D30"/>
    <w:rsid w:val="00763F98"/>
    <w:rsid w:val="00766CDF"/>
    <w:rsid w:val="00767D96"/>
    <w:rsid w:val="00770859"/>
    <w:rsid w:val="00770A88"/>
    <w:rsid w:val="00771EB3"/>
    <w:rsid w:val="00772163"/>
    <w:rsid w:val="00772942"/>
    <w:rsid w:val="007733B1"/>
    <w:rsid w:val="00773BC6"/>
    <w:rsid w:val="00774F27"/>
    <w:rsid w:val="0077561F"/>
    <w:rsid w:val="007801F2"/>
    <w:rsid w:val="00781476"/>
    <w:rsid w:val="00784A28"/>
    <w:rsid w:val="00791473"/>
    <w:rsid w:val="007918A2"/>
    <w:rsid w:val="00792B69"/>
    <w:rsid w:val="00793184"/>
    <w:rsid w:val="0079322E"/>
    <w:rsid w:val="007949F3"/>
    <w:rsid w:val="00797451"/>
    <w:rsid w:val="00797889"/>
    <w:rsid w:val="00797E46"/>
    <w:rsid w:val="007A029A"/>
    <w:rsid w:val="007A0573"/>
    <w:rsid w:val="007A15EA"/>
    <w:rsid w:val="007A1FA1"/>
    <w:rsid w:val="007A2EBF"/>
    <w:rsid w:val="007A5160"/>
    <w:rsid w:val="007A6598"/>
    <w:rsid w:val="007A66AA"/>
    <w:rsid w:val="007A6B36"/>
    <w:rsid w:val="007B2B4D"/>
    <w:rsid w:val="007B30DF"/>
    <w:rsid w:val="007B5AF8"/>
    <w:rsid w:val="007B5E12"/>
    <w:rsid w:val="007B60DC"/>
    <w:rsid w:val="007B627E"/>
    <w:rsid w:val="007B63D4"/>
    <w:rsid w:val="007B7845"/>
    <w:rsid w:val="007B7A5D"/>
    <w:rsid w:val="007C0AB4"/>
    <w:rsid w:val="007C2163"/>
    <w:rsid w:val="007C2AAF"/>
    <w:rsid w:val="007C2DE5"/>
    <w:rsid w:val="007C5B3A"/>
    <w:rsid w:val="007C654F"/>
    <w:rsid w:val="007D1D53"/>
    <w:rsid w:val="007D3FFB"/>
    <w:rsid w:val="007D46D6"/>
    <w:rsid w:val="007D50B0"/>
    <w:rsid w:val="007D58B6"/>
    <w:rsid w:val="007D5E83"/>
    <w:rsid w:val="007D64F3"/>
    <w:rsid w:val="007D6FC4"/>
    <w:rsid w:val="007D7825"/>
    <w:rsid w:val="007D7CCB"/>
    <w:rsid w:val="007E07F4"/>
    <w:rsid w:val="007E0958"/>
    <w:rsid w:val="007E2C91"/>
    <w:rsid w:val="007E3967"/>
    <w:rsid w:val="007E44F9"/>
    <w:rsid w:val="007E6A10"/>
    <w:rsid w:val="007E77D5"/>
    <w:rsid w:val="007E7F06"/>
    <w:rsid w:val="007F0028"/>
    <w:rsid w:val="007F015A"/>
    <w:rsid w:val="007F1DCD"/>
    <w:rsid w:val="007F1EED"/>
    <w:rsid w:val="007F301A"/>
    <w:rsid w:val="007F39FB"/>
    <w:rsid w:val="007F468F"/>
    <w:rsid w:val="007F4BCC"/>
    <w:rsid w:val="007F4C01"/>
    <w:rsid w:val="007F6186"/>
    <w:rsid w:val="007F65C5"/>
    <w:rsid w:val="007F764D"/>
    <w:rsid w:val="007F7FC3"/>
    <w:rsid w:val="0080078F"/>
    <w:rsid w:val="00800FBE"/>
    <w:rsid w:val="008020AE"/>
    <w:rsid w:val="00802F85"/>
    <w:rsid w:val="008042CD"/>
    <w:rsid w:val="00804E01"/>
    <w:rsid w:val="00805898"/>
    <w:rsid w:val="008075F5"/>
    <w:rsid w:val="008101AE"/>
    <w:rsid w:val="00811723"/>
    <w:rsid w:val="008133E3"/>
    <w:rsid w:val="00813838"/>
    <w:rsid w:val="00820BCB"/>
    <w:rsid w:val="008219B5"/>
    <w:rsid w:val="00823784"/>
    <w:rsid w:val="008240E2"/>
    <w:rsid w:val="0082494B"/>
    <w:rsid w:val="008253EC"/>
    <w:rsid w:val="00832D81"/>
    <w:rsid w:val="00833834"/>
    <w:rsid w:val="00835D2A"/>
    <w:rsid w:val="00836E49"/>
    <w:rsid w:val="0083777D"/>
    <w:rsid w:val="00837844"/>
    <w:rsid w:val="00837C76"/>
    <w:rsid w:val="00842898"/>
    <w:rsid w:val="008436EB"/>
    <w:rsid w:val="00843EA5"/>
    <w:rsid w:val="00844D5C"/>
    <w:rsid w:val="00845451"/>
    <w:rsid w:val="00845AF8"/>
    <w:rsid w:val="00847B17"/>
    <w:rsid w:val="00851D9C"/>
    <w:rsid w:val="008523A4"/>
    <w:rsid w:val="008540B3"/>
    <w:rsid w:val="00854C60"/>
    <w:rsid w:val="008559F9"/>
    <w:rsid w:val="008569C4"/>
    <w:rsid w:val="00860817"/>
    <w:rsid w:val="008608CF"/>
    <w:rsid w:val="00860A41"/>
    <w:rsid w:val="00861A2F"/>
    <w:rsid w:val="00862AB7"/>
    <w:rsid w:val="008631BB"/>
    <w:rsid w:val="00864EE2"/>
    <w:rsid w:val="00865056"/>
    <w:rsid w:val="008652E0"/>
    <w:rsid w:val="0086574C"/>
    <w:rsid w:val="00866AE9"/>
    <w:rsid w:val="00870601"/>
    <w:rsid w:val="0087090A"/>
    <w:rsid w:val="008732E4"/>
    <w:rsid w:val="00873AF2"/>
    <w:rsid w:val="008750E0"/>
    <w:rsid w:val="0087673F"/>
    <w:rsid w:val="00876D86"/>
    <w:rsid w:val="00880CF5"/>
    <w:rsid w:val="00881C17"/>
    <w:rsid w:val="00882438"/>
    <w:rsid w:val="00882D30"/>
    <w:rsid w:val="00883EC5"/>
    <w:rsid w:val="008842BA"/>
    <w:rsid w:val="00884727"/>
    <w:rsid w:val="008900F6"/>
    <w:rsid w:val="00890B19"/>
    <w:rsid w:val="00893894"/>
    <w:rsid w:val="00893CC0"/>
    <w:rsid w:val="00894F20"/>
    <w:rsid w:val="00895AFE"/>
    <w:rsid w:val="008972F0"/>
    <w:rsid w:val="008978E9"/>
    <w:rsid w:val="008A3BA6"/>
    <w:rsid w:val="008A57F8"/>
    <w:rsid w:val="008A79F9"/>
    <w:rsid w:val="008B028A"/>
    <w:rsid w:val="008B09ED"/>
    <w:rsid w:val="008B16AE"/>
    <w:rsid w:val="008B3C37"/>
    <w:rsid w:val="008B6513"/>
    <w:rsid w:val="008B6BDD"/>
    <w:rsid w:val="008B7093"/>
    <w:rsid w:val="008B72B8"/>
    <w:rsid w:val="008B7A47"/>
    <w:rsid w:val="008B7F23"/>
    <w:rsid w:val="008C075D"/>
    <w:rsid w:val="008C0EFB"/>
    <w:rsid w:val="008C1DEC"/>
    <w:rsid w:val="008C2EF8"/>
    <w:rsid w:val="008C2F51"/>
    <w:rsid w:val="008C414B"/>
    <w:rsid w:val="008C4343"/>
    <w:rsid w:val="008C4CDF"/>
    <w:rsid w:val="008C5DCC"/>
    <w:rsid w:val="008C5E72"/>
    <w:rsid w:val="008C76EB"/>
    <w:rsid w:val="008D1CB1"/>
    <w:rsid w:val="008D2169"/>
    <w:rsid w:val="008D2C7C"/>
    <w:rsid w:val="008D368E"/>
    <w:rsid w:val="008D53BE"/>
    <w:rsid w:val="008D6EA8"/>
    <w:rsid w:val="008D7CD8"/>
    <w:rsid w:val="008E0A58"/>
    <w:rsid w:val="008E142A"/>
    <w:rsid w:val="008E1D83"/>
    <w:rsid w:val="008E23C2"/>
    <w:rsid w:val="008E4A86"/>
    <w:rsid w:val="008E77FD"/>
    <w:rsid w:val="008F11F7"/>
    <w:rsid w:val="008F230E"/>
    <w:rsid w:val="008F258C"/>
    <w:rsid w:val="008F3303"/>
    <w:rsid w:val="008F50D2"/>
    <w:rsid w:val="008F5C59"/>
    <w:rsid w:val="008F7731"/>
    <w:rsid w:val="008F7CD8"/>
    <w:rsid w:val="0090199B"/>
    <w:rsid w:val="009119E8"/>
    <w:rsid w:val="00911BCD"/>
    <w:rsid w:val="00911BF9"/>
    <w:rsid w:val="00911D6F"/>
    <w:rsid w:val="00912F43"/>
    <w:rsid w:val="00913AD8"/>
    <w:rsid w:val="00913DE0"/>
    <w:rsid w:val="00914A9F"/>
    <w:rsid w:val="009158F6"/>
    <w:rsid w:val="00917389"/>
    <w:rsid w:val="00920F1E"/>
    <w:rsid w:val="00921BFF"/>
    <w:rsid w:val="00924704"/>
    <w:rsid w:val="00925524"/>
    <w:rsid w:val="00926449"/>
    <w:rsid w:val="00926558"/>
    <w:rsid w:val="00927045"/>
    <w:rsid w:val="00931692"/>
    <w:rsid w:val="00933DE0"/>
    <w:rsid w:val="00933E02"/>
    <w:rsid w:val="00933EBD"/>
    <w:rsid w:val="009350A5"/>
    <w:rsid w:val="00935590"/>
    <w:rsid w:val="00940C8A"/>
    <w:rsid w:val="00940D7B"/>
    <w:rsid w:val="00940E16"/>
    <w:rsid w:val="00942FB6"/>
    <w:rsid w:val="009437F1"/>
    <w:rsid w:val="00945D32"/>
    <w:rsid w:val="00946921"/>
    <w:rsid w:val="00951B53"/>
    <w:rsid w:val="00951F5F"/>
    <w:rsid w:val="00952125"/>
    <w:rsid w:val="009524A4"/>
    <w:rsid w:val="00953EC7"/>
    <w:rsid w:val="009540AB"/>
    <w:rsid w:val="0095489F"/>
    <w:rsid w:val="009550AF"/>
    <w:rsid w:val="00955772"/>
    <w:rsid w:val="00955D86"/>
    <w:rsid w:val="00956323"/>
    <w:rsid w:val="00956681"/>
    <w:rsid w:val="00956B38"/>
    <w:rsid w:val="0096240C"/>
    <w:rsid w:val="00962992"/>
    <w:rsid w:val="00962FE8"/>
    <w:rsid w:val="009643EB"/>
    <w:rsid w:val="00965309"/>
    <w:rsid w:val="0096688A"/>
    <w:rsid w:val="00966BC5"/>
    <w:rsid w:val="0096722A"/>
    <w:rsid w:val="009701E2"/>
    <w:rsid w:val="00970358"/>
    <w:rsid w:val="00970F13"/>
    <w:rsid w:val="00971A06"/>
    <w:rsid w:val="00972FCA"/>
    <w:rsid w:val="00973AAF"/>
    <w:rsid w:val="009744F7"/>
    <w:rsid w:val="00976845"/>
    <w:rsid w:val="0097688B"/>
    <w:rsid w:val="0098185E"/>
    <w:rsid w:val="00981F2B"/>
    <w:rsid w:val="0098217E"/>
    <w:rsid w:val="0098310A"/>
    <w:rsid w:val="0098566A"/>
    <w:rsid w:val="009858D7"/>
    <w:rsid w:val="009877D2"/>
    <w:rsid w:val="00987CD9"/>
    <w:rsid w:val="00990CDE"/>
    <w:rsid w:val="0099107E"/>
    <w:rsid w:val="00991421"/>
    <w:rsid w:val="009916CB"/>
    <w:rsid w:val="00991A73"/>
    <w:rsid w:val="00991E6F"/>
    <w:rsid w:val="009931D5"/>
    <w:rsid w:val="00993EC6"/>
    <w:rsid w:val="0099457F"/>
    <w:rsid w:val="00995ABE"/>
    <w:rsid w:val="009961A3"/>
    <w:rsid w:val="0099647B"/>
    <w:rsid w:val="0099687C"/>
    <w:rsid w:val="00996B2F"/>
    <w:rsid w:val="00996F0C"/>
    <w:rsid w:val="009A0AE0"/>
    <w:rsid w:val="009A0DC1"/>
    <w:rsid w:val="009A1AFE"/>
    <w:rsid w:val="009A2954"/>
    <w:rsid w:val="009A748E"/>
    <w:rsid w:val="009B0171"/>
    <w:rsid w:val="009B0352"/>
    <w:rsid w:val="009B0E0E"/>
    <w:rsid w:val="009B2370"/>
    <w:rsid w:val="009B23BC"/>
    <w:rsid w:val="009B25BB"/>
    <w:rsid w:val="009B271F"/>
    <w:rsid w:val="009B3638"/>
    <w:rsid w:val="009B3FF3"/>
    <w:rsid w:val="009B4B30"/>
    <w:rsid w:val="009B4F07"/>
    <w:rsid w:val="009B5905"/>
    <w:rsid w:val="009B6AF9"/>
    <w:rsid w:val="009B6C0C"/>
    <w:rsid w:val="009B7336"/>
    <w:rsid w:val="009B7375"/>
    <w:rsid w:val="009B7719"/>
    <w:rsid w:val="009C1027"/>
    <w:rsid w:val="009C1E7B"/>
    <w:rsid w:val="009C23C0"/>
    <w:rsid w:val="009C46B8"/>
    <w:rsid w:val="009C46DB"/>
    <w:rsid w:val="009C6CE9"/>
    <w:rsid w:val="009C7FF3"/>
    <w:rsid w:val="009D0C52"/>
    <w:rsid w:val="009D11FB"/>
    <w:rsid w:val="009D1AEF"/>
    <w:rsid w:val="009D1D40"/>
    <w:rsid w:val="009D3051"/>
    <w:rsid w:val="009D3396"/>
    <w:rsid w:val="009D392B"/>
    <w:rsid w:val="009D4A1E"/>
    <w:rsid w:val="009D6EAE"/>
    <w:rsid w:val="009D7F05"/>
    <w:rsid w:val="009E04C1"/>
    <w:rsid w:val="009E1D4F"/>
    <w:rsid w:val="009E3B35"/>
    <w:rsid w:val="009E497C"/>
    <w:rsid w:val="009E5693"/>
    <w:rsid w:val="009E5AF2"/>
    <w:rsid w:val="009E5ED2"/>
    <w:rsid w:val="009F0C7E"/>
    <w:rsid w:val="009F3082"/>
    <w:rsid w:val="009F427C"/>
    <w:rsid w:val="009F53DF"/>
    <w:rsid w:val="009F70E6"/>
    <w:rsid w:val="00A00034"/>
    <w:rsid w:val="00A002D3"/>
    <w:rsid w:val="00A007FD"/>
    <w:rsid w:val="00A00F03"/>
    <w:rsid w:val="00A02F83"/>
    <w:rsid w:val="00A03AC0"/>
    <w:rsid w:val="00A04BE1"/>
    <w:rsid w:val="00A04F06"/>
    <w:rsid w:val="00A0716D"/>
    <w:rsid w:val="00A075AC"/>
    <w:rsid w:val="00A10333"/>
    <w:rsid w:val="00A14743"/>
    <w:rsid w:val="00A14A23"/>
    <w:rsid w:val="00A15728"/>
    <w:rsid w:val="00A16344"/>
    <w:rsid w:val="00A16E8C"/>
    <w:rsid w:val="00A16F74"/>
    <w:rsid w:val="00A17B07"/>
    <w:rsid w:val="00A21357"/>
    <w:rsid w:val="00A21CC5"/>
    <w:rsid w:val="00A241A0"/>
    <w:rsid w:val="00A24966"/>
    <w:rsid w:val="00A25010"/>
    <w:rsid w:val="00A2681E"/>
    <w:rsid w:val="00A27017"/>
    <w:rsid w:val="00A2749E"/>
    <w:rsid w:val="00A276B7"/>
    <w:rsid w:val="00A30675"/>
    <w:rsid w:val="00A30B76"/>
    <w:rsid w:val="00A31FF9"/>
    <w:rsid w:val="00A347AD"/>
    <w:rsid w:val="00A37E6F"/>
    <w:rsid w:val="00A40EC8"/>
    <w:rsid w:val="00A433A6"/>
    <w:rsid w:val="00A4514A"/>
    <w:rsid w:val="00A45603"/>
    <w:rsid w:val="00A46828"/>
    <w:rsid w:val="00A47598"/>
    <w:rsid w:val="00A47744"/>
    <w:rsid w:val="00A50AEA"/>
    <w:rsid w:val="00A50C9F"/>
    <w:rsid w:val="00A513E5"/>
    <w:rsid w:val="00A52383"/>
    <w:rsid w:val="00A52D0C"/>
    <w:rsid w:val="00A553FD"/>
    <w:rsid w:val="00A55BC0"/>
    <w:rsid w:val="00A603A1"/>
    <w:rsid w:val="00A6128F"/>
    <w:rsid w:val="00A628E3"/>
    <w:rsid w:val="00A63651"/>
    <w:rsid w:val="00A63D53"/>
    <w:rsid w:val="00A666C2"/>
    <w:rsid w:val="00A669B5"/>
    <w:rsid w:val="00A67209"/>
    <w:rsid w:val="00A67432"/>
    <w:rsid w:val="00A70567"/>
    <w:rsid w:val="00A70E06"/>
    <w:rsid w:val="00A7142F"/>
    <w:rsid w:val="00A71F27"/>
    <w:rsid w:val="00A72A23"/>
    <w:rsid w:val="00A73EEB"/>
    <w:rsid w:val="00A74076"/>
    <w:rsid w:val="00A76114"/>
    <w:rsid w:val="00A76333"/>
    <w:rsid w:val="00A76D59"/>
    <w:rsid w:val="00A77918"/>
    <w:rsid w:val="00A77E94"/>
    <w:rsid w:val="00A8027F"/>
    <w:rsid w:val="00A802F1"/>
    <w:rsid w:val="00A80E13"/>
    <w:rsid w:val="00A81A66"/>
    <w:rsid w:val="00A828A2"/>
    <w:rsid w:val="00A83218"/>
    <w:rsid w:val="00A838EA"/>
    <w:rsid w:val="00A83F00"/>
    <w:rsid w:val="00A846D7"/>
    <w:rsid w:val="00A85B59"/>
    <w:rsid w:val="00A864B4"/>
    <w:rsid w:val="00A8700E"/>
    <w:rsid w:val="00A879FE"/>
    <w:rsid w:val="00A87B04"/>
    <w:rsid w:val="00A90D12"/>
    <w:rsid w:val="00A91579"/>
    <w:rsid w:val="00A93B9D"/>
    <w:rsid w:val="00A9562F"/>
    <w:rsid w:val="00A96023"/>
    <w:rsid w:val="00A96E8D"/>
    <w:rsid w:val="00AA057F"/>
    <w:rsid w:val="00AA349E"/>
    <w:rsid w:val="00AA3638"/>
    <w:rsid w:val="00AA3D2F"/>
    <w:rsid w:val="00AA40EB"/>
    <w:rsid w:val="00AA4896"/>
    <w:rsid w:val="00AA6853"/>
    <w:rsid w:val="00AB036E"/>
    <w:rsid w:val="00AB113A"/>
    <w:rsid w:val="00AB2CEC"/>
    <w:rsid w:val="00AB3948"/>
    <w:rsid w:val="00AB410E"/>
    <w:rsid w:val="00AB43D9"/>
    <w:rsid w:val="00AB5F5A"/>
    <w:rsid w:val="00AC0F70"/>
    <w:rsid w:val="00AC1EE0"/>
    <w:rsid w:val="00AC30EB"/>
    <w:rsid w:val="00AC53C0"/>
    <w:rsid w:val="00AC6413"/>
    <w:rsid w:val="00AD0AFB"/>
    <w:rsid w:val="00AD187F"/>
    <w:rsid w:val="00AD2858"/>
    <w:rsid w:val="00AD472C"/>
    <w:rsid w:val="00AD52D8"/>
    <w:rsid w:val="00AD57ED"/>
    <w:rsid w:val="00AD5E48"/>
    <w:rsid w:val="00AD6FFF"/>
    <w:rsid w:val="00AE02EE"/>
    <w:rsid w:val="00AE0F52"/>
    <w:rsid w:val="00AE1564"/>
    <w:rsid w:val="00AE3824"/>
    <w:rsid w:val="00AE3B92"/>
    <w:rsid w:val="00AE49B2"/>
    <w:rsid w:val="00AE607C"/>
    <w:rsid w:val="00AE716B"/>
    <w:rsid w:val="00AF089D"/>
    <w:rsid w:val="00AF1067"/>
    <w:rsid w:val="00AF178D"/>
    <w:rsid w:val="00AF1D73"/>
    <w:rsid w:val="00AF1F8C"/>
    <w:rsid w:val="00AF2CAF"/>
    <w:rsid w:val="00AF36B7"/>
    <w:rsid w:val="00AF586F"/>
    <w:rsid w:val="00AF64E9"/>
    <w:rsid w:val="00B0001D"/>
    <w:rsid w:val="00B04856"/>
    <w:rsid w:val="00B05236"/>
    <w:rsid w:val="00B066A2"/>
    <w:rsid w:val="00B07347"/>
    <w:rsid w:val="00B075E8"/>
    <w:rsid w:val="00B11646"/>
    <w:rsid w:val="00B11E47"/>
    <w:rsid w:val="00B13A92"/>
    <w:rsid w:val="00B173E5"/>
    <w:rsid w:val="00B17475"/>
    <w:rsid w:val="00B1797F"/>
    <w:rsid w:val="00B2065A"/>
    <w:rsid w:val="00B206D4"/>
    <w:rsid w:val="00B20BB5"/>
    <w:rsid w:val="00B2136D"/>
    <w:rsid w:val="00B21578"/>
    <w:rsid w:val="00B238F6"/>
    <w:rsid w:val="00B24214"/>
    <w:rsid w:val="00B24ECD"/>
    <w:rsid w:val="00B2716E"/>
    <w:rsid w:val="00B31E85"/>
    <w:rsid w:val="00B32ABA"/>
    <w:rsid w:val="00B33CBB"/>
    <w:rsid w:val="00B343A8"/>
    <w:rsid w:val="00B3458B"/>
    <w:rsid w:val="00B35DDB"/>
    <w:rsid w:val="00B3624A"/>
    <w:rsid w:val="00B3633E"/>
    <w:rsid w:val="00B37A94"/>
    <w:rsid w:val="00B37F89"/>
    <w:rsid w:val="00B42AA5"/>
    <w:rsid w:val="00B43107"/>
    <w:rsid w:val="00B445CD"/>
    <w:rsid w:val="00B45CE3"/>
    <w:rsid w:val="00B466BF"/>
    <w:rsid w:val="00B47DC6"/>
    <w:rsid w:val="00B50210"/>
    <w:rsid w:val="00B5165D"/>
    <w:rsid w:val="00B53981"/>
    <w:rsid w:val="00B53B73"/>
    <w:rsid w:val="00B5434D"/>
    <w:rsid w:val="00B6354F"/>
    <w:rsid w:val="00B63E31"/>
    <w:rsid w:val="00B66BD7"/>
    <w:rsid w:val="00B6770E"/>
    <w:rsid w:val="00B715F0"/>
    <w:rsid w:val="00B71A2B"/>
    <w:rsid w:val="00B73357"/>
    <w:rsid w:val="00B7354C"/>
    <w:rsid w:val="00B73C41"/>
    <w:rsid w:val="00B752E2"/>
    <w:rsid w:val="00B808EE"/>
    <w:rsid w:val="00B80EE6"/>
    <w:rsid w:val="00B81A3D"/>
    <w:rsid w:val="00B82074"/>
    <w:rsid w:val="00B826D4"/>
    <w:rsid w:val="00B8270B"/>
    <w:rsid w:val="00B82B73"/>
    <w:rsid w:val="00B91CFA"/>
    <w:rsid w:val="00B91EF5"/>
    <w:rsid w:val="00B948C1"/>
    <w:rsid w:val="00B95E2D"/>
    <w:rsid w:val="00B95FFD"/>
    <w:rsid w:val="00B96A39"/>
    <w:rsid w:val="00BA07E0"/>
    <w:rsid w:val="00BA3A6C"/>
    <w:rsid w:val="00BA4C4C"/>
    <w:rsid w:val="00BA4F4B"/>
    <w:rsid w:val="00BB00F6"/>
    <w:rsid w:val="00BB0BB1"/>
    <w:rsid w:val="00BB0CBC"/>
    <w:rsid w:val="00BB126B"/>
    <w:rsid w:val="00BB1960"/>
    <w:rsid w:val="00BB377C"/>
    <w:rsid w:val="00BB4C33"/>
    <w:rsid w:val="00BB5E71"/>
    <w:rsid w:val="00BB7574"/>
    <w:rsid w:val="00BC17A2"/>
    <w:rsid w:val="00BC335F"/>
    <w:rsid w:val="00BC3A17"/>
    <w:rsid w:val="00BC3B7D"/>
    <w:rsid w:val="00BC3B99"/>
    <w:rsid w:val="00BC41CD"/>
    <w:rsid w:val="00BC6117"/>
    <w:rsid w:val="00BC6A55"/>
    <w:rsid w:val="00BC7479"/>
    <w:rsid w:val="00BC7A2C"/>
    <w:rsid w:val="00BD0893"/>
    <w:rsid w:val="00BD0B76"/>
    <w:rsid w:val="00BD103F"/>
    <w:rsid w:val="00BD38B6"/>
    <w:rsid w:val="00BD4649"/>
    <w:rsid w:val="00BD47A8"/>
    <w:rsid w:val="00BE19F5"/>
    <w:rsid w:val="00BE1B0B"/>
    <w:rsid w:val="00BE2EC9"/>
    <w:rsid w:val="00BE35C7"/>
    <w:rsid w:val="00BE3C5B"/>
    <w:rsid w:val="00BE4901"/>
    <w:rsid w:val="00BF0A6F"/>
    <w:rsid w:val="00BF0AD6"/>
    <w:rsid w:val="00BF0EC4"/>
    <w:rsid w:val="00BF1B45"/>
    <w:rsid w:val="00BF1DC0"/>
    <w:rsid w:val="00BF24CD"/>
    <w:rsid w:val="00BF2759"/>
    <w:rsid w:val="00BF2AF9"/>
    <w:rsid w:val="00BF2BAF"/>
    <w:rsid w:val="00BF3296"/>
    <w:rsid w:val="00BF43A6"/>
    <w:rsid w:val="00BF4D46"/>
    <w:rsid w:val="00C0154A"/>
    <w:rsid w:val="00C0182D"/>
    <w:rsid w:val="00C01D2C"/>
    <w:rsid w:val="00C02DB4"/>
    <w:rsid w:val="00C03B70"/>
    <w:rsid w:val="00C04BFC"/>
    <w:rsid w:val="00C05008"/>
    <w:rsid w:val="00C0697F"/>
    <w:rsid w:val="00C076D0"/>
    <w:rsid w:val="00C07ADD"/>
    <w:rsid w:val="00C10CF4"/>
    <w:rsid w:val="00C11AF7"/>
    <w:rsid w:val="00C13514"/>
    <w:rsid w:val="00C1410B"/>
    <w:rsid w:val="00C144BE"/>
    <w:rsid w:val="00C15084"/>
    <w:rsid w:val="00C15CF2"/>
    <w:rsid w:val="00C16C90"/>
    <w:rsid w:val="00C171E0"/>
    <w:rsid w:val="00C20427"/>
    <w:rsid w:val="00C2056E"/>
    <w:rsid w:val="00C2245B"/>
    <w:rsid w:val="00C228D4"/>
    <w:rsid w:val="00C233DA"/>
    <w:rsid w:val="00C23810"/>
    <w:rsid w:val="00C2530C"/>
    <w:rsid w:val="00C25AE9"/>
    <w:rsid w:val="00C27BDD"/>
    <w:rsid w:val="00C3072F"/>
    <w:rsid w:val="00C320B6"/>
    <w:rsid w:val="00C3272A"/>
    <w:rsid w:val="00C32A48"/>
    <w:rsid w:val="00C32B36"/>
    <w:rsid w:val="00C34BE1"/>
    <w:rsid w:val="00C3536E"/>
    <w:rsid w:val="00C40026"/>
    <w:rsid w:val="00C420D0"/>
    <w:rsid w:val="00C4330A"/>
    <w:rsid w:val="00C4387C"/>
    <w:rsid w:val="00C45A18"/>
    <w:rsid w:val="00C46BD2"/>
    <w:rsid w:val="00C46BE6"/>
    <w:rsid w:val="00C477E7"/>
    <w:rsid w:val="00C50140"/>
    <w:rsid w:val="00C51940"/>
    <w:rsid w:val="00C53ABB"/>
    <w:rsid w:val="00C541CD"/>
    <w:rsid w:val="00C54AF7"/>
    <w:rsid w:val="00C57990"/>
    <w:rsid w:val="00C60526"/>
    <w:rsid w:val="00C61012"/>
    <w:rsid w:val="00C6130D"/>
    <w:rsid w:val="00C615D2"/>
    <w:rsid w:val="00C62F10"/>
    <w:rsid w:val="00C64ABF"/>
    <w:rsid w:val="00C65029"/>
    <w:rsid w:val="00C653B3"/>
    <w:rsid w:val="00C70655"/>
    <w:rsid w:val="00C70DB7"/>
    <w:rsid w:val="00C70DE3"/>
    <w:rsid w:val="00C70FF7"/>
    <w:rsid w:val="00C72BA5"/>
    <w:rsid w:val="00C72E5A"/>
    <w:rsid w:val="00C73B5B"/>
    <w:rsid w:val="00C73FF1"/>
    <w:rsid w:val="00C74EAF"/>
    <w:rsid w:val="00C758D9"/>
    <w:rsid w:val="00C75C98"/>
    <w:rsid w:val="00C75E74"/>
    <w:rsid w:val="00C75F4C"/>
    <w:rsid w:val="00C76816"/>
    <w:rsid w:val="00C7783B"/>
    <w:rsid w:val="00C80C9A"/>
    <w:rsid w:val="00C80FF6"/>
    <w:rsid w:val="00C81537"/>
    <w:rsid w:val="00C8189C"/>
    <w:rsid w:val="00C830F3"/>
    <w:rsid w:val="00C85570"/>
    <w:rsid w:val="00C9083D"/>
    <w:rsid w:val="00C9224D"/>
    <w:rsid w:val="00C9228C"/>
    <w:rsid w:val="00C92A0F"/>
    <w:rsid w:val="00C9378D"/>
    <w:rsid w:val="00C93931"/>
    <w:rsid w:val="00C94396"/>
    <w:rsid w:val="00C94E2A"/>
    <w:rsid w:val="00C94EAE"/>
    <w:rsid w:val="00C955C2"/>
    <w:rsid w:val="00C96C87"/>
    <w:rsid w:val="00CA2497"/>
    <w:rsid w:val="00CA268C"/>
    <w:rsid w:val="00CA2C64"/>
    <w:rsid w:val="00CA2E13"/>
    <w:rsid w:val="00CA2F3D"/>
    <w:rsid w:val="00CA30ED"/>
    <w:rsid w:val="00CA4464"/>
    <w:rsid w:val="00CA513C"/>
    <w:rsid w:val="00CA5B3D"/>
    <w:rsid w:val="00CA5FFD"/>
    <w:rsid w:val="00CB02E5"/>
    <w:rsid w:val="00CB0611"/>
    <w:rsid w:val="00CB094A"/>
    <w:rsid w:val="00CB2426"/>
    <w:rsid w:val="00CB3F6A"/>
    <w:rsid w:val="00CB461D"/>
    <w:rsid w:val="00CB4D76"/>
    <w:rsid w:val="00CB54D1"/>
    <w:rsid w:val="00CB56D9"/>
    <w:rsid w:val="00CC0BDF"/>
    <w:rsid w:val="00CC2486"/>
    <w:rsid w:val="00CC2B13"/>
    <w:rsid w:val="00CC2E58"/>
    <w:rsid w:val="00CC43BA"/>
    <w:rsid w:val="00CC6701"/>
    <w:rsid w:val="00CC6AD4"/>
    <w:rsid w:val="00CD0789"/>
    <w:rsid w:val="00CD0B57"/>
    <w:rsid w:val="00CD12EC"/>
    <w:rsid w:val="00CD28DE"/>
    <w:rsid w:val="00CD4CD6"/>
    <w:rsid w:val="00CD4CF8"/>
    <w:rsid w:val="00CD5342"/>
    <w:rsid w:val="00CD58CF"/>
    <w:rsid w:val="00CD5A3E"/>
    <w:rsid w:val="00CD650E"/>
    <w:rsid w:val="00CD6DAF"/>
    <w:rsid w:val="00CE2892"/>
    <w:rsid w:val="00CE3E16"/>
    <w:rsid w:val="00CE4143"/>
    <w:rsid w:val="00CE4D5D"/>
    <w:rsid w:val="00CE7DB1"/>
    <w:rsid w:val="00CF03F2"/>
    <w:rsid w:val="00CF08F5"/>
    <w:rsid w:val="00CF2C4E"/>
    <w:rsid w:val="00CF3263"/>
    <w:rsid w:val="00CF4C87"/>
    <w:rsid w:val="00CF6CEF"/>
    <w:rsid w:val="00CF7868"/>
    <w:rsid w:val="00D0163D"/>
    <w:rsid w:val="00D03A34"/>
    <w:rsid w:val="00D065FD"/>
    <w:rsid w:val="00D101D4"/>
    <w:rsid w:val="00D103B8"/>
    <w:rsid w:val="00D10A2F"/>
    <w:rsid w:val="00D157EB"/>
    <w:rsid w:val="00D167A0"/>
    <w:rsid w:val="00D20C41"/>
    <w:rsid w:val="00D21C0D"/>
    <w:rsid w:val="00D23E5F"/>
    <w:rsid w:val="00D2467D"/>
    <w:rsid w:val="00D2595F"/>
    <w:rsid w:val="00D2645E"/>
    <w:rsid w:val="00D26C4E"/>
    <w:rsid w:val="00D26D5F"/>
    <w:rsid w:val="00D303DF"/>
    <w:rsid w:val="00D3054F"/>
    <w:rsid w:val="00D30625"/>
    <w:rsid w:val="00D30CE5"/>
    <w:rsid w:val="00D313BA"/>
    <w:rsid w:val="00D31B59"/>
    <w:rsid w:val="00D32D09"/>
    <w:rsid w:val="00D33506"/>
    <w:rsid w:val="00D354CD"/>
    <w:rsid w:val="00D3618E"/>
    <w:rsid w:val="00D36353"/>
    <w:rsid w:val="00D363D3"/>
    <w:rsid w:val="00D36D0B"/>
    <w:rsid w:val="00D37D6A"/>
    <w:rsid w:val="00D40A05"/>
    <w:rsid w:val="00D412DA"/>
    <w:rsid w:val="00D41DB7"/>
    <w:rsid w:val="00D425E8"/>
    <w:rsid w:val="00D42B68"/>
    <w:rsid w:val="00D432BB"/>
    <w:rsid w:val="00D43CF0"/>
    <w:rsid w:val="00D441B7"/>
    <w:rsid w:val="00D441BE"/>
    <w:rsid w:val="00D44DA8"/>
    <w:rsid w:val="00D46D85"/>
    <w:rsid w:val="00D47C3C"/>
    <w:rsid w:val="00D509F3"/>
    <w:rsid w:val="00D50DDF"/>
    <w:rsid w:val="00D521DA"/>
    <w:rsid w:val="00D52C61"/>
    <w:rsid w:val="00D5541C"/>
    <w:rsid w:val="00D56308"/>
    <w:rsid w:val="00D56595"/>
    <w:rsid w:val="00D568FE"/>
    <w:rsid w:val="00D573FE"/>
    <w:rsid w:val="00D605D4"/>
    <w:rsid w:val="00D60681"/>
    <w:rsid w:val="00D60DD6"/>
    <w:rsid w:val="00D6156E"/>
    <w:rsid w:val="00D61762"/>
    <w:rsid w:val="00D63B9A"/>
    <w:rsid w:val="00D63F15"/>
    <w:rsid w:val="00D64718"/>
    <w:rsid w:val="00D64F89"/>
    <w:rsid w:val="00D653D3"/>
    <w:rsid w:val="00D65DE1"/>
    <w:rsid w:val="00D71357"/>
    <w:rsid w:val="00D71BB4"/>
    <w:rsid w:val="00D75871"/>
    <w:rsid w:val="00D76067"/>
    <w:rsid w:val="00D770FC"/>
    <w:rsid w:val="00D779F5"/>
    <w:rsid w:val="00D77EAD"/>
    <w:rsid w:val="00D8276B"/>
    <w:rsid w:val="00D8340B"/>
    <w:rsid w:val="00D8356D"/>
    <w:rsid w:val="00D8379A"/>
    <w:rsid w:val="00D85710"/>
    <w:rsid w:val="00D868B4"/>
    <w:rsid w:val="00D86BA2"/>
    <w:rsid w:val="00D90BE6"/>
    <w:rsid w:val="00D91F83"/>
    <w:rsid w:val="00D92EB8"/>
    <w:rsid w:val="00D932D0"/>
    <w:rsid w:val="00D938D1"/>
    <w:rsid w:val="00D9421C"/>
    <w:rsid w:val="00D9471E"/>
    <w:rsid w:val="00D94732"/>
    <w:rsid w:val="00D95765"/>
    <w:rsid w:val="00D96393"/>
    <w:rsid w:val="00D96416"/>
    <w:rsid w:val="00DA1A54"/>
    <w:rsid w:val="00DA1B52"/>
    <w:rsid w:val="00DA30C2"/>
    <w:rsid w:val="00DA4C14"/>
    <w:rsid w:val="00DA4D33"/>
    <w:rsid w:val="00DA5E05"/>
    <w:rsid w:val="00DA6E2F"/>
    <w:rsid w:val="00DA74E4"/>
    <w:rsid w:val="00DB10B5"/>
    <w:rsid w:val="00DB1943"/>
    <w:rsid w:val="00DB1D7D"/>
    <w:rsid w:val="00DB1DDB"/>
    <w:rsid w:val="00DB2E46"/>
    <w:rsid w:val="00DB317D"/>
    <w:rsid w:val="00DB399F"/>
    <w:rsid w:val="00DB3C41"/>
    <w:rsid w:val="00DB54B3"/>
    <w:rsid w:val="00DB594C"/>
    <w:rsid w:val="00DB6A5A"/>
    <w:rsid w:val="00DB755B"/>
    <w:rsid w:val="00DC376D"/>
    <w:rsid w:val="00DC5720"/>
    <w:rsid w:val="00DC5B59"/>
    <w:rsid w:val="00DC65A4"/>
    <w:rsid w:val="00DC65A6"/>
    <w:rsid w:val="00DC73F7"/>
    <w:rsid w:val="00DC7737"/>
    <w:rsid w:val="00DC7FCD"/>
    <w:rsid w:val="00DD02AB"/>
    <w:rsid w:val="00DD115C"/>
    <w:rsid w:val="00DD2179"/>
    <w:rsid w:val="00DD291C"/>
    <w:rsid w:val="00DD47C0"/>
    <w:rsid w:val="00DD48DD"/>
    <w:rsid w:val="00DD563F"/>
    <w:rsid w:val="00DD58C8"/>
    <w:rsid w:val="00DD5B46"/>
    <w:rsid w:val="00DD6202"/>
    <w:rsid w:val="00DD632E"/>
    <w:rsid w:val="00DD79DD"/>
    <w:rsid w:val="00DE1920"/>
    <w:rsid w:val="00DE1C57"/>
    <w:rsid w:val="00DE1F54"/>
    <w:rsid w:val="00DE2939"/>
    <w:rsid w:val="00DE2EEA"/>
    <w:rsid w:val="00DE3600"/>
    <w:rsid w:val="00DE411F"/>
    <w:rsid w:val="00DE4181"/>
    <w:rsid w:val="00DE4681"/>
    <w:rsid w:val="00DE54A5"/>
    <w:rsid w:val="00DE60DE"/>
    <w:rsid w:val="00DE69DB"/>
    <w:rsid w:val="00DE7701"/>
    <w:rsid w:val="00DF2D6C"/>
    <w:rsid w:val="00DF2DBA"/>
    <w:rsid w:val="00DF47AD"/>
    <w:rsid w:val="00DF4B0B"/>
    <w:rsid w:val="00DF5993"/>
    <w:rsid w:val="00DF6518"/>
    <w:rsid w:val="00DF69A7"/>
    <w:rsid w:val="00DF6FF2"/>
    <w:rsid w:val="00DF72E9"/>
    <w:rsid w:val="00DF73E2"/>
    <w:rsid w:val="00DF79C5"/>
    <w:rsid w:val="00DF7B00"/>
    <w:rsid w:val="00E00F9F"/>
    <w:rsid w:val="00E01EBC"/>
    <w:rsid w:val="00E029B9"/>
    <w:rsid w:val="00E02EFE"/>
    <w:rsid w:val="00E04819"/>
    <w:rsid w:val="00E057F9"/>
    <w:rsid w:val="00E061BD"/>
    <w:rsid w:val="00E063EC"/>
    <w:rsid w:val="00E066EF"/>
    <w:rsid w:val="00E100E9"/>
    <w:rsid w:val="00E1148A"/>
    <w:rsid w:val="00E120A3"/>
    <w:rsid w:val="00E1249C"/>
    <w:rsid w:val="00E170F8"/>
    <w:rsid w:val="00E20A64"/>
    <w:rsid w:val="00E21756"/>
    <w:rsid w:val="00E22457"/>
    <w:rsid w:val="00E23D31"/>
    <w:rsid w:val="00E243F7"/>
    <w:rsid w:val="00E2494C"/>
    <w:rsid w:val="00E249DC"/>
    <w:rsid w:val="00E26D8F"/>
    <w:rsid w:val="00E27E91"/>
    <w:rsid w:val="00E31D30"/>
    <w:rsid w:val="00E322BF"/>
    <w:rsid w:val="00E32536"/>
    <w:rsid w:val="00E32A31"/>
    <w:rsid w:val="00E35631"/>
    <w:rsid w:val="00E35C38"/>
    <w:rsid w:val="00E35E6C"/>
    <w:rsid w:val="00E360CF"/>
    <w:rsid w:val="00E361C4"/>
    <w:rsid w:val="00E379E2"/>
    <w:rsid w:val="00E37A51"/>
    <w:rsid w:val="00E4002B"/>
    <w:rsid w:val="00E4026E"/>
    <w:rsid w:val="00E40C40"/>
    <w:rsid w:val="00E4141A"/>
    <w:rsid w:val="00E41537"/>
    <w:rsid w:val="00E4229A"/>
    <w:rsid w:val="00E43C65"/>
    <w:rsid w:val="00E455BC"/>
    <w:rsid w:val="00E46D5D"/>
    <w:rsid w:val="00E46E3E"/>
    <w:rsid w:val="00E512E4"/>
    <w:rsid w:val="00E52101"/>
    <w:rsid w:val="00E528F9"/>
    <w:rsid w:val="00E53264"/>
    <w:rsid w:val="00E5357D"/>
    <w:rsid w:val="00E5379A"/>
    <w:rsid w:val="00E537E3"/>
    <w:rsid w:val="00E54BEB"/>
    <w:rsid w:val="00E55ECD"/>
    <w:rsid w:val="00E565A5"/>
    <w:rsid w:val="00E57CC9"/>
    <w:rsid w:val="00E57FC1"/>
    <w:rsid w:val="00E6008A"/>
    <w:rsid w:val="00E607C9"/>
    <w:rsid w:val="00E60E21"/>
    <w:rsid w:val="00E62BA5"/>
    <w:rsid w:val="00E63097"/>
    <w:rsid w:val="00E63262"/>
    <w:rsid w:val="00E637CE"/>
    <w:rsid w:val="00E64737"/>
    <w:rsid w:val="00E64AA7"/>
    <w:rsid w:val="00E65371"/>
    <w:rsid w:val="00E65AA6"/>
    <w:rsid w:val="00E66927"/>
    <w:rsid w:val="00E66E53"/>
    <w:rsid w:val="00E67665"/>
    <w:rsid w:val="00E6771A"/>
    <w:rsid w:val="00E67997"/>
    <w:rsid w:val="00E70856"/>
    <w:rsid w:val="00E718F8"/>
    <w:rsid w:val="00E71EC3"/>
    <w:rsid w:val="00E76AC0"/>
    <w:rsid w:val="00E7732F"/>
    <w:rsid w:val="00E77E8A"/>
    <w:rsid w:val="00E77FC2"/>
    <w:rsid w:val="00E80FA2"/>
    <w:rsid w:val="00E811F2"/>
    <w:rsid w:val="00E82A87"/>
    <w:rsid w:val="00E83568"/>
    <w:rsid w:val="00E844C6"/>
    <w:rsid w:val="00E84E71"/>
    <w:rsid w:val="00E85A64"/>
    <w:rsid w:val="00E85C48"/>
    <w:rsid w:val="00E8632F"/>
    <w:rsid w:val="00E875F4"/>
    <w:rsid w:val="00E87AE6"/>
    <w:rsid w:val="00E91945"/>
    <w:rsid w:val="00E91A28"/>
    <w:rsid w:val="00E91B96"/>
    <w:rsid w:val="00E94B48"/>
    <w:rsid w:val="00E94D2C"/>
    <w:rsid w:val="00E95118"/>
    <w:rsid w:val="00E951E8"/>
    <w:rsid w:val="00E95384"/>
    <w:rsid w:val="00E958A7"/>
    <w:rsid w:val="00E9689B"/>
    <w:rsid w:val="00E96ABB"/>
    <w:rsid w:val="00E96F77"/>
    <w:rsid w:val="00E97436"/>
    <w:rsid w:val="00EA0D02"/>
    <w:rsid w:val="00EA1035"/>
    <w:rsid w:val="00EA13D1"/>
    <w:rsid w:val="00EA2F68"/>
    <w:rsid w:val="00EA3FBA"/>
    <w:rsid w:val="00EA40F7"/>
    <w:rsid w:val="00EA47FC"/>
    <w:rsid w:val="00EA7FDC"/>
    <w:rsid w:val="00EB0422"/>
    <w:rsid w:val="00EB0563"/>
    <w:rsid w:val="00EB1052"/>
    <w:rsid w:val="00EB215B"/>
    <w:rsid w:val="00EB2FA8"/>
    <w:rsid w:val="00EB43E2"/>
    <w:rsid w:val="00EB443B"/>
    <w:rsid w:val="00EB4CE0"/>
    <w:rsid w:val="00EB5B7B"/>
    <w:rsid w:val="00EB5CEC"/>
    <w:rsid w:val="00EB5D1A"/>
    <w:rsid w:val="00EB7108"/>
    <w:rsid w:val="00EB7717"/>
    <w:rsid w:val="00EB7E62"/>
    <w:rsid w:val="00EC06D1"/>
    <w:rsid w:val="00EC11F3"/>
    <w:rsid w:val="00EC1E51"/>
    <w:rsid w:val="00EC34C9"/>
    <w:rsid w:val="00EC409F"/>
    <w:rsid w:val="00EC4CF6"/>
    <w:rsid w:val="00EC775C"/>
    <w:rsid w:val="00EC7AD4"/>
    <w:rsid w:val="00ED0743"/>
    <w:rsid w:val="00ED0C4E"/>
    <w:rsid w:val="00ED1D2E"/>
    <w:rsid w:val="00ED1F91"/>
    <w:rsid w:val="00ED4D48"/>
    <w:rsid w:val="00ED5EB2"/>
    <w:rsid w:val="00ED609F"/>
    <w:rsid w:val="00ED67E2"/>
    <w:rsid w:val="00ED7FDE"/>
    <w:rsid w:val="00ED7FE6"/>
    <w:rsid w:val="00EE0289"/>
    <w:rsid w:val="00EE0643"/>
    <w:rsid w:val="00EE13C7"/>
    <w:rsid w:val="00EE223D"/>
    <w:rsid w:val="00EE3E96"/>
    <w:rsid w:val="00EE3F8E"/>
    <w:rsid w:val="00EE5014"/>
    <w:rsid w:val="00EE7AEA"/>
    <w:rsid w:val="00EE7B13"/>
    <w:rsid w:val="00EF0505"/>
    <w:rsid w:val="00EF07F8"/>
    <w:rsid w:val="00EF144A"/>
    <w:rsid w:val="00EF21E0"/>
    <w:rsid w:val="00EF296B"/>
    <w:rsid w:val="00EF3735"/>
    <w:rsid w:val="00EF504F"/>
    <w:rsid w:val="00F0142C"/>
    <w:rsid w:val="00F02E3D"/>
    <w:rsid w:val="00F04E56"/>
    <w:rsid w:val="00F04F7C"/>
    <w:rsid w:val="00F051A4"/>
    <w:rsid w:val="00F056DF"/>
    <w:rsid w:val="00F060FD"/>
    <w:rsid w:val="00F102B3"/>
    <w:rsid w:val="00F1074D"/>
    <w:rsid w:val="00F10AD9"/>
    <w:rsid w:val="00F10BD6"/>
    <w:rsid w:val="00F130E6"/>
    <w:rsid w:val="00F138C2"/>
    <w:rsid w:val="00F14441"/>
    <w:rsid w:val="00F20698"/>
    <w:rsid w:val="00F20C4A"/>
    <w:rsid w:val="00F22308"/>
    <w:rsid w:val="00F2349B"/>
    <w:rsid w:val="00F23992"/>
    <w:rsid w:val="00F23B76"/>
    <w:rsid w:val="00F25FB7"/>
    <w:rsid w:val="00F26102"/>
    <w:rsid w:val="00F26E3E"/>
    <w:rsid w:val="00F271BC"/>
    <w:rsid w:val="00F273BD"/>
    <w:rsid w:val="00F301CF"/>
    <w:rsid w:val="00F325AD"/>
    <w:rsid w:val="00F328C5"/>
    <w:rsid w:val="00F34D98"/>
    <w:rsid w:val="00F35771"/>
    <w:rsid w:val="00F35E07"/>
    <w:rsid w:val="00F35F63"/>
    <w:rsid w:val="00F36327"/>
    <w:rsid w:val="00F37936"/>
    <w:rsid w:val="00F37F8C"/>
    <w:rsid w:val="00F4032F"/>
    <w:rsid w:val="00F40566"/>
    <w:rsid w:val="00F408F9"/>
    <w:rsid w:val="00F41209"/>
    <w:rsid w:val="00F4138E"/>
    <w:rsid w:val="00F41E24"/>
    <w:rsid w:val="00F4206F"/>
    <w:rsid w:val="00F42C52"/>
    <w:rsid w:val="00F436FF"/>
    <w:rsid w:val="00F43C9B"/>
    <w:rsid w:val="00F43F2D"/>
    <w:rsid w:val="00F45AF0"/>
    <w:rsid w:val="00F465F1"/>
    <w:rsid w:val="00F516BE"/>
    <w:rsid w:val="00F551D2"/>
    <w:rsid w:val="00F5603C"/>
    <w:rsid w:val="00F57059"/>
    <w:rsid w:val="00F5748C"/>
    <w:rsid w:val="00F57A48"/>
    <w:rsid w:val="00F60312"/>
    <w:rsid w:val="00F638CC"/>
    <w:rsid w:val="00F64722"/>
    <w:rsid w:val="00F64E48"/>
    <w:rsid w:val="00F65BFD"/>
    <w:rsid w:val="00F66465"/>
    <w:rsid w:val="00F66683"/>
    <w:rsid w:val="00F66EDC"/>
    <w:rsid w:val="00F706A3"/>
    <w:rsid w:val="00F72AD2"/>
    <w:rsid w:val="00F72F39"/>
    <w:rsid w:val="00F756B2"/>
    <w:rsid w:val="00F76158"/>
    <w:rsid w:val="00F76324"/>
    <w:rsid w:val="00F76421"/>
    <w:rsid w:val="00F7788D"/>
    <w:rsid w:val="00F77F7A"/>
    <w:rsid w:val="00F80A1A"/>
    <w:rsid w:val="00F81423"/>
    <w:rsid w:val="00F84456"/>
    <w:rsid w:val="00F847F9"/>
    <w:rsid w:val="00F849DA"/>
    <w:rsid w:val="00F84FEF"/>
    <w:rsid w:val="00F85C9B"/>
    <w:rsid w:val="00F86EC0"/>
    <w:rsid w:val="00F901D2"/>
    <w:rsid w:val="00F91C9D"/>
    <w:rsid w:val="00F92726"/>
    <w:rsid w:val="00F93BDF"/>
    <w:rsid w:val="00F95A1B"/>
    <w:rsid w:val="00F96EC0"/>
    <w:rsid w:val="00FA10D5"/>
    <w:rsid w:val="00FA2134"/>
    <w:rsid w:val="00FA311D"/>
    <w:rsid w:val="00FA3930"/>
    <w:rsid w:val="00FA5454"/>
    <w:rsid w:val="00FA606B"/>
    <w:rsid w:val="00FB18F5"/>
    <w:rsid w:val="00FB3C5C"/>
    <w:rsid w:val="00FB52ED"/>
    <w:rsid w:val="00FB64DA"/>
    <w:rsid w:val="00FB75BA"/>
    <w:rsid w:val="00FB7DF8"/>
    <w:rsid w:val="00FC01BE"/>
    <w:rsid w:val="00FC0203"/>
    <w:rsid w:val="00FC067D"/>
    <w:rsid w:val="00FC0E00"/>
    <w:rsid w:val="00FC0E09"/>
    <w:rsid w:val="00FC14F1"/>
    <w:rsid w:val="00FC321B"/>
    <w:rsid w:val="00FC3328"/>
    <w:rsid w:val="00FC472D"/>
    <w:rsid w:val="00FC4D7F"/>
    <w:rsid w:val="00FC6748"/>
    <w:rsid w:val="00FC7DDC"/>
    <w:rsid w:val="00FD0440"/>
    <w:rsid w:val="00FD053F"/>
    <w:rsid w:val="00FD055E"/>
    <w:rsid w:val="00FD1979"/>
    <w:rsid w:val="00FD19C6"/>
    <w:rsid w:val="00FD2B98"/>
    <w:rsid w:val="00FD2D8F"/>
    <w:rsid w:val="00FD4167"/>
    <w:rsid w:val="00FD63A2"/>
    <w:rsid w:val="00FD7E0B"/>
    <w:rsid w:val="00FE094C"/>
    <w:rsid w:val="00FE33E8"/>
    <w:rsid w:val="00FE35F5"/>
    <w:rsid w:val="00FE3F86"/>
    <w:rsid w:val="00FE651C"/>
    <w:rsid w:val="00FE72B2"/>
    <w:rsid w:val="00FF1C65"/>
    <w:rsid w:val="00FF28AE"/>
    <w:rsid w:val="00FF29DB"/>
    <w:rsid w:val="00FF3A3A"/>
    <w:rsid w:val="00FF4931"/>
    <w:rsid w:val="00FF4AFF"/>
    <w:rsid w:val="00FF7959"/>
    <w:rsid w:val="00FF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2BBA"/>
  <w15:chartTrackingRefBased/>
  <w15:docId w15:val="{80A94333-F95B-4F14-ADF4-30B06CD7E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0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5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0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50B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50B9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350B9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350B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350B9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3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0B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0B9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350B9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350B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350B9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5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0B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0B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56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D6494-7370-48FB-B6E9-74CCAF76436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399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 University</Company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esanto-Jokipolvi (TAU)</dc:creator>
  <cp:keywords/>
  <dc:description/>
  <cp:lastModifiedBy>Pavithra C</cp:lastModifiedBy>
  <cp:revision>3</cp:revision>
  <cp:lastPrinted>2025-04-25T09:00:00Z</cp:lastPrinted>
  <dcterms:created xsi:type="dcterms:W3CDTF">2025-08-07T15:17:00Z</dcterms:created>
  <dcterms:modified xsi:type="dcterms:W3CDTF">2025-08-08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ecdac8c,52954702,2d572f60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